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5B1D9" w14:textId="77C78169" w:rsidR="00A15990" w:rsidRPr="00A15990" w:rsidRDefault="00A15990" w:rsidP="00A159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96336877"/>
      <w:bookmarkStart w:id="1" w:name="_Toc212794282"/>
      <w:r w:rsidRPr="00A15990">
        <w:rPr>
          <w:rFonts w:ascii="Times New Roman" w:hAnsi="Times New Roman" w:cs="Times New Roman"/>
          <w:b/>
          <w:bCs/>
          <w:sz w:val="24"/>
          <w:szCs w:val="24"/>
        </w:rPr>
        <w:t>S2 Table: Maternal outcomes analysed with pre</w:t>
      </w:r>
      <w:r w:rsidR="00C5162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15990">
        <w:rPr>
          <w:rFonts w:ascii="Times New Roman" w:hAnsi="Times New Roman" w:cs="Times New Roman"/>
          <w:b/>
          <w:bCs/>
          <w:sz w:val="24"/>
          <w:szCs w:val="24"/>
        </w:rPr>
        <w:t>specified additional adjustments for gestational age at birth, maternal ethnicity, pharmacological treatment of GDM, trial cluster and socioeconomic status.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6"/>
        <w:gridCol w:w="1900"/>
        <w:gridCol w:w="695"/>
        <w:gridCol w:w="1713"/>
        <w:gridCol w:w="709"/>
        <w:gridCol w:w="1844"/>
        <w:gridCol w:w="709"/>
        <w:gridCol w:w="1808"/>
        <w:gridCol w:w="706"/>
        <w:gridCol w:w="1841"/>
        <w:gridCol w:w="667"/>
      </w:tblGrid>
      <w:tr w:rsidR="00A15990" w:rsidRPr="00482328" w14:paraId="0AC852AB" w14:textId="77777777" w:rsidTr="005D4BF4">
        <w:trPr>
          <w:tblHeader/>
        </w:trPr>
        <w:tc>
          <w:tcPr>
            <w:tcW w:w="486" w:type="pct"/>
          </w:tcPr>
          <w:p w14:paraId="2EE49ABD" w14:textId="77777777" w:rsidR="00A15990" w:rsidRPr="004D242A" w:rsidRDefault="00A15990" w:rsidP="005D4BF4">
            <w:pPr>
              <w:spacing w:line="240" w:lineRule="auto"/>
            </w:pPr>
          </w:p>
        </w:tc>
        <w:tc>
          <w:tcPr>
            <w:tcW w:w="681" w:type="pct"/>
          </w:tcPr>
          <w:p w14:paraId="13111FDA" w14:textId="77777777" w:rsidR="00A15990" w:rsidRPr="004D242A" w:rsidRDefault="00A15990" w:rsidP="005D4BF4">
            <w:pPr>
              <w:spacing w:line="240" w:lineRule="auto"/>
            </w:pPr>
            <w:r w:rsidRPr="004D242A">
              <w:t>GA at birth (pre-term or term)</w:t>
            </w:r>
          </w:p>
        </w:tc>
        <w:tc>
          <w:tcPr>
            <w:tcW w:w="249" w:type="pct"/>
          </w:tcPr>
          <w:p w14:paraId="12FFA3D9" w14:textId="77777777" w:rsidR="00A15990" w:rsidRPr="004D242A" w:rsidRDefault="00A15990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614" w:type="pct"/>
          </w:tcPr>
          <w:p w14:paraId="743D7167" w14:textId="77777777" w:rsidR="00A15990" w:rsidRPr="004D242A" w:rsidRDefault="00A15990" w:rsidP="005D4BF4">
            <w:pPr>
              <w:spacing w:line="240" w:lineRule="auto"/>
            </w:pPr>
            <w:r w:rsidRPr="004D242A">
              <w:t xml:space="preserve">Maternal ethnicity </w:t>
            </w:r>
          </w:p>
        </w:tc>
        <w:tc>
          <w:tcPr>
            <w:tcW w:w="254" w:type="pct"/>
          </w:tcPr>
          <w:p w14:paraId="743477BF" w14:textId="77777777" w:rsidR="00A15990" w:rsidRPr="004D242A" w:rsidRDefault="00A15990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661" w:type="pct"/>
          </w:tcPr>
          <w:p w14:paraId="1BE2D9FE" w14:textId="5F0FF92F" w:rsidR="00A15990" w:rsidRPr="00C553A3" w:rsidRDefault="00A15990" w:rsidP="005D4BF4">
            <w:pPr>
              <w:spacing w:line="240" w:lineRule="auto"/>
              <w:rPr>
                <w:vertAlign w:val="superscript"/>
              </w:rPr>
            </w:pPr>
            <w:r w:rsidRPr="004D242A">
              <w:t>Treatment</w:t>
            </w:r>
            <w:r w:rsidR="00D26A73">
              <w:t>*</w:t>
            </w:r>
            <w:r w:rsidRPr="004D242A">
              <w:t xml:space="preserve"> of GDM</w:t>
            </w:r>
          </w:p>
        </w:tc>
        <w:tc>
          <w:tcPr>
            <w:tcW w:w="254" w:type="pct"/>
          </w:tcPr>
          <w:p w14:paraId="68D1A5A2" w14:textId="77777777" w:rsidR="00A15990" w:rsidRPr="004D242A" w:rsidRDefault="00A15990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648" w:type="pct"/>
          </w:tcPr>
          <w:p w14:paraId="4DCC392D" w14:textId="77777777" w:rsidR="00A15990" w:rsidRPr="004D242A" w:rsidRDefault="00A15990" w:rsidP="005D4BF4">
            <w:pPr>
              <w:spacing w:line="240" w:lineRule="auto"/>
            </w:pPr>
            <w:r w:rsidRPr="004D242A">
              <w:t>Trial cluster</w:t>
            </w:r>
            <w:r w:rsidRPr="00AA169B">
              <w:rPr>
                <w:vertAlign w:val="superscript"/>
              </w:rPr>
              <w:t>†</w:t>
            </w:r>
          </w:p>
        </w:tc>
        <w:tc>
          <w:tcPr>
            <w:tcW w:w="253" w:type="pct"/>
          </w:tcPr>
          <w:p w14:paraId="2EBA60D2" w14:textId="77777777" w:rsidR="00A15990" w:rsidRPr="004D242A" w:rsidRDefault="00A15990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660" w:type="pct"/>
          </w:tcPr>
          <w:p w14:paraId="3F211A3A" w14:textId="70079A70" w:rsidR="00A15990" w:rsidRPr="004D242A" w:rsidRDefault="00A15990" w:rsidP="005D4BF4">
            <w:pPr>
              <w:spacing w:line="240" w:lineRule="auto"/>
            </w:pPr>
            <w:r w:rsidRPr="004D242A">
              <w:t>S</w:t>
            </w:r>
            <w:r w:rsidR="0027612B">
              <w:t>ocioeconomic status</w:t>
            </w:r>
          </w:p>
        </w:tc>
        <w:tc>
          <w:tcPr>
            <w:tcW w:w="239" w:type="pct"/>
          </w:tcPr>
          <w:p w14:paraId="73F7F6EA" w14:textId="77777777" w:rsidR="00A15990" w:rsidRPr="004D242A" w:rsidRDefault="00A15990" w:rsidP="005D4BF4">
            <w:pPr>
              <w:spacing w:line="240" w:lineRule="auto"/>
            </w:pPr>
            <w:r>
              <w:t>P value</w:t>
            </w:r>
          </w:p>
        </w:tc>
      </w:tr>
      <w:tr w:rsidR="00A15990" w:rsidRPr="00482328" w14:paraId="783B4DF1" w14:textId="77777777" w:rsidTr="005D4BF4">
        <w:trPr>
          <w:trHeight w:val="363"/>
        </w:trPr>
        <w:tc>
          <w:tcPr>
            <w:tcW w:w="486" w:type="pct"/>
          </w:tcPr>
          <w:p w14:paraId="42180DB6" w14:textId="77777777" w:rsidR="00A15990" w:rsidRPr="00482328" w:rsidRDefault="00A15990" w:rsidP="005D4BF4">
            <w:pPr>
              <w:spacing w:line="240" w:lineRule="auto"/>
            </w:pPr>
            <w:r>
              <w:t>Primary Outcome</w:t>
            </w:r>
          </w:p>
        </w:tc>
        <w:tc>
          <w:tcPr>
            <w:tcW w:w="681" w:type="pct"/>
          </w:tcPr>
          <w:p w14:paraId="2FD2E3AC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49" w:type="pct"/>
          </w:tcPr>
          <w:p w14:paraId="48750E2F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14" w:type="pct"/>
          </w:tcPr>
          <w:p w14:paraId="4DADEC9A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54" w:type="pct"/>
          </w:tcPr>
          <w:p w14:paraId="245AAD62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61" w:type="pct"/>
          </w:tcPr>
          <w:p w14:paraId="45BA4F7C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54" w:type="pct"/>
          </w:tcPr>
          <w:p w14:paraId="17881B72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48" w:type="pct"/>
          </w:tcPr>
          <w:p w14:paraId="5B919E42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53" w:type="pct"/>
          </w:tcPr>
          <w:p w14:paraId="7C712C81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60" w:type="pct"/>
          </w:tcPr>
          <w:p w14:paraId="1CC54B99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39" w:type="pct"/>
          </w:tcPr>
          <w:p w14:paraId="57F1F470" w14:textId="77777777" w:rsidR="00A15990" w:rsidRPr="00482328" w:rsidRDefault="00A15990" w:rsidP="005D4BF4">
            <w:pPr>
              <w:spacing w:line="240" w:lineRule="auto"/>
            </w:pPr>
          </w:p>
        </w:tc>
      </w:tr>
      <w:tr w:rsidR="00A15990" w:rsidRPr="00482328" w14:paraId="0B7F00B9" w14:textId="77777777" w:rsidTr="005D4BF4">
        <w:tc>
          <w:tcPr>
            <w:tcW w:w="486" w:type="pct"/>
          </w:tcPr>
          <w:p w14:paraId="162A0DEA" w14:textId="77777777" w:rsidR="00A15990" w:rsidRPr="00482328" w:rsidRDefault="00A15990" w:rsidP="005D4BF4">
            <w:pPr>
              <w:spacing w:line="240" w:lineRule="auto"/>
            </w:pPr>
            <w:r w:rsidRPr="00482328">
              <w:t>Maternal HbA1c (mmol/mol)</w:t>
            </w:r>
          </w:p>
        </w:tc>
        <w:tc>
          <w:tcPr>
            <w:tcW w:w="681" w:type="pct"/>
          </w:tcPr>
          <w:p w14:paraId="66648B1E" w14:textId="7279796A" w:rsidR="00A15990" w:rsidRPr="00482328" w:rsidRDefault="00A15990" w:rsidP="005D4BF4">
            <w:pPr>
              <w:spacing w:line="240" w:lineRule="auto"/>
            </w:pPr>
            <w:r w:rsidRPr="00482328">
              <w:t xml:space="preserve">2.03 </w:t>
            </w:r>
            <w:r w:rsidR="00347094">
              <w:t>[</w:t>
            </w:r>
            <w:r w:rsidRPr="00482328">
              <w:t>-0.40,4.45</w:t>
            </w:r>
            <w:r w:rsidR="00347094">
              <w:t>]</w:t>
            </w:r>
          </w:p>
        </w:tc>
        <w:tc>
          <w:tcPr>
            <w:tcW w:w="249" w:type="pct"/>
          </w:tcPr>
          <w:p w14:paraId="3A39F82F" w14:textId="77777777" w:rsidR="00A15990" w:rsidRDefault="00A15990" w:rsidP="005D4BF4">
            <w:pPr>
              <w:spacing w:line="240" w:lineRule="auto"/>
            </w:pPr>
            <w:r>
              <w:t>0.102</w:t>
            </w:r>
          </w:p>
        </w:tc>
        <w:tc>
          <w:tcPr>
            <w:tcW w:w="614" w:type="pct"/>
          </w:tcPr>
          <w:p w14:paraId="5CF2E755" w14:textId="1CA0FC7B" w:rsidR="00A15990" w:rsidRPr="00482328" w:rsidRDefault="00A15990" w:rsidP="005D4BF4">
            <w:pPr>
              <w:spacing w:line="240" w:lineRule="auto"/>
            </w:pPr>
            <w:r>
              <w:t xml:space="preserve">0.62 </w:t>
            </w:r>
            <w:r w:rsidR="00347094">
              <w:t>[</w:t>
            </w:r>
            <w:r>
              <w:t>-1.73,2.96</w:t>
            </w:r>
            <w:r w:rsidR="00347094">
              <w:t>]</w:t>
            </w:r>
          </w:p>
        </w:tc>
        <w:tc>
          <w:tcPr>
            <w:tcW w:w="254" w:type="pct"/>
          </w:tcPr>
          <w:p w14:paraId="6DA193EC" w14:textId="77777777" w:rsidR="00A15990" w:rsidRPr="00482328" w:rsidRDefault="00A15990" w:rsidP="005D4BF4">
            <w:pPr>
              <w:spacing w:line="240" w:lineRule="auto"/>
            </w:pPr>
            <w:r>
              <w:t>0.607</w:t>
            </w:r>
          </w:p>
        </w:tc>
        <w:tc>
          <w:tcPr>
            <w:tcW w:w="661" w:type="pct"/>
          </w:tcPr>
          <w:p w14:paraId="6AB4C216" w14:textId="18042E44" w:rsidR="00A15990" w:rsidRPr="00482328" w:rsidRDefault="00A15990" w:rsidP="005D4BF4">
            <w:pPr>
              <w:spacing w:line="240" w:lineRule="auto"/>
            </w:pPr>
            <w:r w:rsidRPr="00482328">
              <w:t xml:space="preserve">1.41 </w:t>
            </w:r>
            <w:r w:rsidR="00347094">
              <w:t>[</w:t>
            </w:r>
            <w:r>
              <w:t>-</w:t>
            </w:r>
            <w:r w:rsidRPr="00482328">
              <w:t>1.</w:t>
            </w:r>
            <w:r>
              <w:t>0</w:t>
            </w:r>
            <w:r w:rsidRPr="00482328">
              <w:t>0,3.83</w:t>
            </w:r>
            <w:r w:rsidR="00347094">
              <w:t>]</w:t>
            </w:r>
          </w:p>
        </w:tc>
        <w:tc>
          <w:tcPr>
            <w:tcW w:w="254" w:type="pct"/>
          </w:tcPr>
          <w:p w14:paraId="3386C1DA" w14:textId="77777777" w:rsidR="00A15990" w:rsidRPr="00482328" w:rsidRDefault="00A15990" w:rsidP="005D4BF4">
            <w:pPr>
              <w:spacing w:line="240" w:lineRule="auto"/>
            </w:pPr>
            <w:r>
              <w:t>0.249</w:t>
            </w:r>
          </w:p>
        </w:tc>
        <w:tc>
          <w:tcPr>
            <w:tcW w:w="648" w:type="pct"/>
          </w:tcPr>
          <w:p w14:paraId="53C78556" w14:textId="282764C6" w:rsidR="00A15990" w:rsidRPr="00482328" w:rsidRDefault="00A15990" w:rsidP="005D4BF4">
            <w:pPr>
              <w:spacing w:line="240" w:lineRule="auto"/>
            </w:pPr>
            <w:r w:rsidRPr="00482328">
              <w:t xml:space="preserve">0.66 </w:t>
            </w:r>
            <w:r w:rsidR="00347094">
              <w:t>[</w:t>
            </w:r>
            <w:r w:rsidRPr="00482328">
              <w:t>-</w:t>
            </w:r>
            <w:r>
              <w:t>2.00</w:t>
            </w:r>
            <w:r w:rsidRPr="00482328">
              <w:t>,3.33</w:t>
            </w:r>
            <w:r w:rsidR="00347094">
              <w:t>]</w:t>
            </w:r>
          </w:p>
        </w:tc>
        <w:tc>
          <w:tcPr>
            <w:tcW w:w="253" w:type="pct"/>
          </w:tcPr>
          <w:p w14:paraId="2853167A" w14:textId="77777777" w:rsidR="00A15990" w:rsidRPr="00482328" w:rsidRDefault="00A15990" w:rsidP="005D4BF4">
            <w:pPr>
              <w:spacing w:line="240" w:lineRule="auto"/>
            </w:pPr>
            <w:r>
              <w:t>0.623</w:t>
            </w:r>
          </w:p>
        </w:tc>
        <w:tc>
          <w:tcPr>
            <w:tcW w:w="660" w:type="pct"/>
          </w:tcPr>
          <w:p w14:paraId="1691FED2" w14:textId="3AF7FF67" w:rsidR="00A15990" w:rsidRPr="00482328" w:rsidRDefault="00A15990" w:rsidP="005D4BF4">
            <w:pPr>
              <w:spacing w:line="240" w:lineRule="auto"/>
            </w:pPr>
            <w:r w:rsidRPr="00482328">
              <w:t xml:space="preserve">1.60 </w:t>
            </w:r>
            <w:r w:rsidR="00347094">
              <w:t>[</w:t>
            </w:r>
            <w:r w:rsidRPr="00482328">
              <w:t>-0.96,4.15</w:t>
            </w:r>
            <w:r w:rsidR="00347094">
              <w:t>]</w:t>
            </w:r>
          </w:p>
        </w:tc>
        <w:tc>
          <w:tcPr>
            <w:tcW w:w="239" w:type="pct"/>
          </w:tcPr>
          <w:p w14:paraId="79E9701D" w14:textId="77777777" w:rsidR="00A15990" w:rsidRPr="00482328" w:rsidRDefault="00A15990" w:rsidP="005D4BF4">
            <w:pPr>
              <w:spacing w:line="240" w:lineRule="auto"/>
            </w:pPr>
            <w:r>
              <w:t>0.220</w:t>
            </w:r>
          </w:p>
        </w:tc>
      </w:tr>
      <w:tr w:rsidR="00A15990" w:rsidRPr="00482328" w14:paraId="7EEC4890" w14:textId="77777777" w:rsidTr="005D4BF4">
        <w:trPr>
          <w:trHeight w:val="411"/>
        </w:trPr>
        <w:tc>
          <w:tcPr>
            <w:tcW w:w="486" w:type="pct"/>
          </w:tcPr>
          <w:p w14:paraId="224B7A2C" w14:textId="77777777" w:rsidR="00A15990" w:rsidRPr="00482328" w:rsidRDefault="00A15990" w:rsidP="005D4BF4">
            <w:pPr>
              <w:spacing w:line="240" w:lineRule="auto"/>
            </w:pPr>
            <w:r w:rsidRPr="00482328">
              <w:t>Maternal HbA1c (%)</w:t>
            </w:r>
          </w:p>
        </w:tc>
        <w:tc>
          <w:tcPr>
            <w:tcW w:w="681" w:type="pct"/>
          </w:tcPr>
          <w:p w14:paraId="449AAFF8" w14:textId="0E0956F4" w:rsidR="00A15990" w:rsidRPr="00482328" w:rsidRDefault="00A15990" w:rsidP="005D4BF4">
            <w:pPr>
              <w:spacing w:line="240" w:lineRule="auto"/>
            </w:pPr>
            <w:r w:rsidRPr="00482328">
              <w:t xml:space="preserve">0.19 </w:t>
            </w:r>
            <w:r w:rsidR="00347094">
              <w:t>[</w:t>
            </w:r>
            <w:r w:rsidRPr="00482328">
              <w:t>-0.04,0.41</w:t>
            </w:r>
            <w:r w:rsidR="00347094">
              <w:t>]</w:t>
            </w:r>
          </w:p>
        </w:tc>
        <w:tc>
          <w:tcPr>
            <w:tcW w:w="249" w:type="pct"/>
          </w:tcPr>
          <w:p w14:paraId="7D5D8998" w14:textId="77777777" w:rsidR="00A15990" w:rsidRPr="00482328" w:rsidRDefault="00A15990" w:rsidP="005D4BF4">
            <w:pPr>
              <w:spacing w:line="240" w:lineRule="auto"/>
            </w:pPr>
            <w:r>
              <w:t>0.102</w:t>
            </w:r>
          </w:p>
        </w:tc>
        <w:tc>
          <w:tcPr>
            <w:tcW w:w="614" w:type="pct"/>
          </w:tcPr>
          <w:p w14:paraId="08747785" w14:textId="3F21C8A2" w:rsidR="00A15990" w:rsidRPr="00482328" w:rsidRDefault="00A15990" w:rsidP="005D4BF4">
            <w:pPr>
              <w:spacing w:line="240" w:lineRule="auto"/>
            </w:pPr>
            <w:r w:rsidRPr="00482328">
              <w:t xml:space="preserve">0.06 </w:t>
            </w:r>
            <w:r w:rsidR="00347094">
              <w:t>[</w:t>
            </w:r>
            <w:r w:rsidRPr="00482328">
              <w:t>-0.16,0.27</w:t>
            </w:r>
            <w:r w:rsidR="00347094">
              <w:t>]</w:t>
            </w:r>
          </w:p>
        </w:tc>
        <w:tc>
          <w:tcPr>
            <w:tcW w:w="254" w:type="pct"/>
          </w:tcPr>
          <w:p w14:paraId="7719E0FC" w14:textId="77777777" w:rsidR="00A15990" w:rsidRPr="00482328" w:rsidRDefault="00A15990" w:rsidP="005D4BF4">
            <w:pPr>
              <w:spacing w:line="240" w:lineRule="auto"/>
            </w:pPr>
            <w:r>
              <w:t>0.607</w:t>
            </w:r>
          </w:p>
        </w:tc>
        <w:tc>
          <w:tcPr>
            <w:tcW w:w="661" w:type="pct"/>
          </w:tcPr>
          <w:p w14:paraId="36D9222D" w14:textId="42574CD2" w:rsidR="00A15990" w:rsidRPr="00482328" w:rsidRDefault="00A15990" w:rsidP="005D4BF4">
            <w:pPr>
              <w:spacing w:line="240" w:lineRule="auto"/>
            </w:pPr>
            <w:r w:rsidRPr="00482328">
              <w:t xml:space="preserve">0.13 </w:t>
            </w:r>
            <w:r w:rsidR="00347094">
              <w:t>[</w:t>
            </w:r>
            <w:r w:rsidRPr="00482328">
              <w:t>-0.09,0.35</w:t>
            </w:r>
            <w:r w:rsidR="00347094">
              <w:t>]</w:t>
            </w:r>
          </w:p>
        </w:tc>
        <w:tc>
          <w:tcPr>
            <w:tcW w:w="254" w:type="pct"/>
          </w:tcPr>
          <w:p w14:paraId="4300F14A" w14:textId="77777777" w:rsidR="00A15990" w:rsidRPr="00482328" w:rsidRDefault="00A15990" w:rsidP="005D4BF4">
            <w:pPr>
              <w:spacing w:line="240" w:lineRule="auto"/>
            </w:pPr>
            <w:r>
              <w:t>0.249</w:t>
            </w:r>
          </w:p>
        </w:tc>
        <w:tc>
          <w:tcPr>
            <w:tcW w:w="648" w:type="pct"/>
          </w:tcPr>
          <w:p w14:paraId="16356EAA" w14:textId="0CC87C94" w:rsidR="00A15990" w:rsidRPr="00482328" w:rsidRDefault="00A15990" w:rsidP="005D4BF4">
            <w:pPr>
              <w:spacing w:line="240" w:lineRule="auto"/>
            </w:pPr>
            <w:r w:rsidRPr="00482328">
              <w:t xml:space="preserve">0.06 </w:t>
            </w:r>
            <w:r w:rsidR="00347094">
              <w:t>[</w:t>
            </w:r>
            <w:r w:rsidRPr="00482328">
              <w:t>-0.18,0.30</w:t>
            </w:r>
            <w:r w:rsidR="00347094">
              <w:t>]</w:t>
            </w:r>
          </w:p>
        </w:tc>
        <w:tc>
          <w:tcPr>
            <w:tcW w:w="253" w:type="pct"/>
          </w:tcPr>
          <w:p w14:paraId="1AE32DE0" w14:textId="77777777" w:rsidR="00A15990" w:rsidRPr="00482328" w:rsidRDefault="00A15990" w:rsidP="005D4BF4">
            <w:pPr>
              <w:spacing w:line="240" w:lineRule="auto"/>
            </w:pPr>
            <w:r>
              <w:t>0.623</w:t>
            </w:r>
          </w:p>
        </w:tc>
        <w:tc>
          <w:tcPr>
            <w:tcW w:w="660" w:type="pct"/>
          </w:tcPr>
          <w:p w14:paraId="1863B41B" w14:textId="12AC1182" w:rsidR="00A15990" w:rsidRPr="00482328" w:rsidRDefault="00A15990" w:rsidP="005D4BF4">
            <w:pPr>
              <w:spacing w:line="240" w:lineRule="auto"/>
            </w:pPr>
            <w:r w:rsidRPr="00482328">
              <w:t xml:space="preserve">0.15 </w:t>
            </w:r>
            <w:r w:rsidR="00347094">
              <w:t>[</w:t>
            </w:r>
            <w:r w:rsidRPr="00482328">
              <w:t>-0.09,0.38</w:t>
            </w:r>
            <w:r w:rsidR="00347094">
              <w:t>]</w:t>
            </w:r>
          </w:p>
        </w:tc>
        <w:tc>
          <w:tcPr>
            <w:tcW w:w="239" w:type="pct"/>
          </w:tcPr>
          <w:p w14:paraId="44013F75" w14:textId="77777777" w:rsidR="00A15990" w:rsidRPr="00482328" w:rsidRDefault="00A15990" w:rsidP="005D4BF4">
            <w:pPr>
              <w:spacing w:line="240" w:lineRule="auto"/>
            </w:pPr>
            <w:r>
              <w:t>0.220</w:t>
            </w:r>
          </w:p>
        </w:tc>
      </w:tr>
      <w:tr w:rsidR="00A15990" w:rsidRPr="00482328" w14:paraId="2DED8864" w14:textId="77777777" w:rsidTr="005D4BF4">
        <w:trPr>
          <w:trHeight w:val="353"/>
        </w:trPr>
        <w:tc>
          <w:tcPr>
            <w:tcW w:w="486" w:type="pct"/>
          </w:tcPr>
          <w:p w14:paraId="49A8AD14" w14:textId="77777777" w:rsidR="00A15990" w:rsidRPr="00482328" w:rsidRDefault="00A15990" w:rsidP="005D4BF4">
            <w:pPr>
              <w:spacing w:line="240" w:lineRule="auto"/>
            </w:pPr>
            <w:r>
              <w:t>Secondary Outcomes</w:t>
            </w:r>
          </w:p>
        </w:tc>
        <w:tc>
          <w:tcPr>
            <w:tcW w:w="681" w:type="pct"/>
          </w:tcPr>
          <w:p w14:paraId="6704C057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49" w:type="pct"/>
          </w:tcPr>
          <w:p w14:paraId="3C53AEE9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14" w:type="pct"/>
          </w:tcPr>
          <w:p w14:paraId="7169EA4C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54" w:type="pct"/>
          </w:tcPr>
          <w:p w14:paraId="074E54A8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61" w:type="pct"/>
          </w:tcPr>
          <w:p w14:paraId="63126BFF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54" w:type="pct"/>
          </w:tcPr>
          <w:p w14:paraId="54C613F7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48" w:type="pct"/>
          </w:tcPr>
          <w:p w14:paraId="4DF8CE03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53" w:type="pct"/>
          </w:tcPr>
          <w:p w14:paraId="5D04166A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660" w:type="pct"/>
          </w:tcPr>
          <w:p w14:paraId="00DCCBBC" w14:textId="77777777" w:rsidR="00A15990" w:rsidRPr="00482328" w:rsidRDefault="00A15990" w:rsidP="005D4BF4">
            <w:pPr>
              <w:spacing w:line="240" w:lineRule="auto"/>
            </w:pPr>
          </w:p>
        </w:tc>
        <w:tc>
          <w:tcPr>
            <w:tcW w:w="239" w:type="pct"/>
          </w:tcPr>
          <w:p w14:paraId="31809C00" w14:textId="77777777" w:rsidR="00A15990" w:rsidRPr="00482328" w:rsidRDefault="00A15990" w:rsidP="005D4BF4">
            <w:pPr>
              <w:spacing w:line="240" w:lineRule="auto"/>
            </w:pPr>
          </w:p>
        </w:tc>
      </w:tr>
      <w:tr w:rsidR="00A15990" w:rsidRPr="00482328" w14:paraId="1A4E1479" w14:textId="77777777" w:rsidTr="005D4BF4">
        <w:tc>
          <w:tcPr>
            <w:tcW w:w="486" w:type="pct"/>
          </w:tcPr>
          <w:p w14:paraId="0C9621E3" w14:textId="77777777" w:rsidR="00A15990" w:rsidRPr="00482328" w:rsidRDefault="00A15990" w:rsidP="005D4BF4">
            <w:pPr>
              <w:spacing w:line="240" w:lineRule="auto"/>
            </w:pPr>
            <w:r w:rsidRPr="00482328">
              <w:t>Any of Pre-diabetes or Diabetes</w:t>
            </w:r>
          </w:p>
        </w:tc>
        <w:tc>
          <w:tcPr>
            <w:tcW w:w="681" w:type="pct"/>
          </w:tcPr>
          <w:p w14:paraId="769EAA1C" w14:textId="106B556B" w:rsidR="00A15990" w:rsidRPr="00482328" w:rsidRDefault="00A15990" w:rsidP="005D4BF4">
            <w:pPr>
              <w:spacing w:line="240" w:lineRule="auto"/>
            </w:pPr>
            <w:r w:rsidRPr="00482328">
              <w:t xml:space="preserve">1.00 </w:t>
            </w:r>
            <w:r w:rsidR="00347094">
              <w:t>[</w:t>
            </w:r>
            <w:r w:rsidRPr="00482328">
              <w:t>0</w:t>
            </w:r>
            <w:r>
              <w:t>.67</w:t>
            </w:r>
            <w:r w:rsidRPr="00482328">
              <w:t>,1.</w:t>
            </w:r>
            <w:r>
              <w:t>50</w:t>
            </w:r>
            <w:r w:rsidR="00347094">
              <w:t>]</w:t>
            </w:r>
          </w:p>
        </w:tc>
        <w:tc>
          <w:tcPr>
            <w:tcW w:w="249" w:type="pct"/>
          </w:tcPr>
          <w:p w14:paraId="3FF0F5E9" w14:textId="77777777" w:rsidR="00A15990" w:rsidRPr="00482328" w:rsidRDefault="00A15990" w:rsidP="005D4BF4">
            <w:pPr>
              <w:spacing w:line="240" w:lineRule="auto"/>
            </w:pPr>
            <w:r>
              <w:t>0.982</w:t>
            </w:r>
          </w:p>
        </w:tc>
        <w:tc>
          <w:tcPr>
            <w:tcW w:w="614" w:type="pct"/>
          </w:tcPr>
          <w:p w14:paraId="1A16C5F0" w14:textId="396313AF" w:rsidR="00A15990" w:rsidRPr="00482328" w:rsidRDefault="00A15990" w:rsidP="005D4BF4">
            <w:pPr>
              <w:spacing w:line="240" w:lineRule="auto"/>
            </w:pPr>
            <w:r w:rsidRPr="00482328">
              <w:t xml:space="preserve">0.84 </w:t>
            </w:r>
            <w:r w:rsidR="00347094">
              <w:t>[</w:t>
            </w:r>
            <w:r w:rsidRPr="00482328">
              <w:t>0.61,1.15</w:t>
            </w:r>
            <w:r w:rsidR="00347094">
              <w:t>]</w:t>
            </w:r>
          </w:p>
        </w:tc>
        <w:tc>
          <w:tcPr>
            <w:tcW w:w="254" w:type="pct"/>
          </w:tcPr>
          <w:p w14:paraId="76B436F1" w14:textId="77777777" w:rsidR="00A15990" w:rsidRPr="00482328" w:rsidRDefault="00A15990" w:rsidP="005D4BF4">
            <w:pPr>
              <w:spacing w:line="240" w:lineRule="auto"/>
            </w:pPr>
            <w:r>
              <w:t>0.275</w:t>
            </w:r>
          </w:p>
        </w:tc>
        <w:tc>
          <w:tcPr>
            <w:tcW w:w="661" w:type="pct"/>
          </w:tcPr>
          <w:p w14:paraId="7AACA293" w14:textId="3BAF6AEE" w:rsidR="00A15990" w:rsidRPr="00482328" w:rsidRDefault="00A15990" w:rsidP="005D4BF4">
            <w:pPr>
              <w:spacing w:line="240" w:lineRule="auto"/>
            </w:pPr>
            <w:r w:rsidRPr="00482328">
              <w:t>0.9</w:t>
            </w:r>
            <w:r>
              <w:t>2</w:t>
            </w:r>
            <w:r w:rsidRPr="00482328">
              <w:t xml:space="preserve"> </w:t>
            </w:r>
            <w:r w:rsidR="00347094">
              <w:t>[</w:t>
            </w:r>
            <w:r w:rsidRPr="00482328">
              <w:t>0.6</w:t>
            </w:r>
            <w:r>
              <w:t>2</w:t>
            </w:r>
            <w:r w:rsidRPr="00482328">
              <w:t>,1.</w:t>
            </w:r>
            <w:r>
              <w:t>37</w:t>
            </w:r>
            <w:r w:rsidR="00347094">
              <w:t>]</w:t>
            </w:r>
          </w:p>
        </w:tc>
        <w:tc>
          <w:tcPr>
            <w:tcW w:w="254" w:type="pct"/>
          </w:tcPr>
          <w:p w14:paraId="4BE5D850" w14:textId="77777777" w:rsidR="00A15990" w:rsidRPr="00482328" w:rsidRDefault="00A15990" w:rsidP="005D4BF4">
            <w:pPr>
              <w:spacing w:line="240" w:lineRule="auto"/>
            </w:pPr>
            <w:r>
              <w:t>0.500</w:t>
            </w:r>
          </w:p>
        </w:tc>
        <w:tc>
          <w:tcPr>
            <w:tcW w:w="648" w:type="pct"/>
          </w:tcPr>
          <w:p w14:paraId="4BA85917" w14:textId="7B89356C" w:rsidR="00A15990" w:rsidRPr="00482328" w:rsidRDefault="00A15990" w:rsidP="005D4BF4">
            <w:pPr>
              <w:spacing w:line="240" w:lineRule="auto"/>
            </w:pPr>
            <w:r w:rsidRPr="00482328">
              <w:t xml:space="preserve">0.84 </w:t>
            </w:r>
            <w:r w:rsidR="00347094">
              <w:t>[</w:t>
            </w:r>
            <w:r w:rsidRPr="00482328">
              <w:t>0.60,1.17</w:t>
            </w:r>
            <w:r w:rsidR="00347094">
              <w:t>]</w:t>
            </w:r>
          </w:p>
        </w:tc>
        <w:tc>
          <w:tcPr>
            <w:tcW w:w="253" w:type="pct"/>
          </w:tcPr>
          <w:p w14:paraId="146EB401" w14:textId="77777777" w:rsidR="00A15990" w:rsidRPr="00482328" w:rsidRDefault="00A15990" w:rsidP="005D4BF4">
            <w:pPr>
              <w:spacing w:line="240" w:lineRule="auto"/>
            </w:pPr>
            <w:r>
              <w:t>0.297</w:t>
            </w:r>
          </w:p>
        </w:tc>
        <w:tc>
          <w:tcPr>
            <w:tcW w:w="660" w:type="pct"/>
          </w:tcPr>
          <w:p w14:paraId="75FC4C5F" w14:textId="3C0D78F8" w:rsidR="00A15990" w:rsidRPr="00482328" w:rsidRDefault="00A15990" w:rsidP="005D4BF4">
            <w:pPr>
              <w:spacing w:line="240" w:lineRule="auto"/>
            </w:pPr>
            <w:r w:rsidRPr="00482328">
              <w:t xml:space="preserve">0.86 </w:t>
            </w:r>
            <w:r w:rsidR="00347094">
              <w:t>[</w:t>
            </w:r>
            <w:r w:rsidRPr="00482328">
              <w:t>0.63,1.18</w:t>
            </w:r>
            <w:r w:rsidR="00347094">
              <w:t>]</w:t>
            </w:r>
          </w:p>
        </w:tc>
        <w:tc>
          <w:tcPr>
            <w:tcW w:w="239" w:type="pct"/>
          </w:tcPr>
          <w:p w14:paraId="6B0AD9B0" w14:textId="77777777" w:rsidR="00A15990" w:rsidRPr="00482328" w:rsidRDefault="00A15990" w:rsidP="005D4BF4">
            <w:pPr>
              <w:spacing w:line="240" w:lineRule="auto"/>
            </w:pPr>
            <w:r>
              <w:t>0.353</w:t>
            </w:r>
          </w:p>
        </w:tc>
      </w:tr>
      <w:tr w:rsidR="00A15990" w:rsidRPr="00482328" w14:paraId="5CD95DD8" w14:textId="77777777" w:rsidTr="005D4BF4">
        <w:tc>
          <w:tcPr>
            <w:tcW w:w="486" w:type="pct"/>
          </w:tcPr>
          <w:p w14:paraId="40743036" w14:textId="77777777" w:rsidR="00A15990" w:rsidRPr="00482328" w:rsidRDefault="00A15990" w:rsidP="005D4BF4">
            <w:pPr>
              <w:spacing w:line="240" w:lineRule="auto"/>
            </w:pPr>
            <w:r w:rsidRPr="00482328">
              <w:t>Pre-diabetes</w:t>
            </w:r>
          </w:p>
        </w:tc>
        <w:tc>
          <w:tcPr>
            <w:tcW w:w="681" w:type="pct"/>
          </w:tcPr>
          <w:p w14:paraId="446A61AE" w14:textId="3C2B679C" w:rsidR="00A15990" w:rsidRPr="00482328" w:rsidRDefault="00A15990" w:rsidP="005D4BF4">
            <w:pPr>
              <w:spacing w:line="240" w:lineRule="auto"/>
            </w:pPr>
            <w:r w:rsidRPr="00482328">
              <w:t xml:space="preserve">1.00 </w:t>
            </w:r>
            <w:r w:rsidR="00347094">
              <w:t>[</w:t>
            </w:r>
            <w:r w:rsidRPr="00482328">
              <w:t>0.67,1.50</w:t>
            </w:r>
            <w:r w:rsidR="00347094">
              <w:t>]</w:t>
            </w:r>
          </w:p>
        </w:tc>
        <w:tc>
          <w:tcPr>
            <w:tcW w:w="249" w:type="pct"/>
          </w:tcPr>
          <w:p w14:paraId="403236CA" w14:textId="77777777" w:rsidR="00A15990" w:rsidRPr="00482328" w:rsidRDefault="00A15990" w:rsidP="005D4BF4">
            <w:pPr>
              <w:spacing w:line="240" w:lineRule="auto"/>
            </w:pPr>
            <w:r>
              <w:t>0.998</w:t>
            </w:r>
          </w:p>
        </w:tc>
        <w:tc>
          <w:tcPr>
            <w:tcW w:w="614" w:type="pct"/>
          </w:tcPr>
          <w:p w14:paraId="616CB068" w14:textId="0D8E5028" w:rsidR="00A15990" w:rsidRPr="00482328" w:rsidRDefault="00A15990" w:rsidP="005D4BF4">
            <w:pPr>
              <w:spacing w:line="240" w:lineRule="auto"/>
            </w:pPr>
            <w:r w:rsidRPr="00482328">
              <w:t xml:space="preserve">0.85 </w:t>
            </w:r>
            <w:r w:rsidR="00347094">
              <w:t>[</w:t>
            </w:r>
            <w:r w:rsidRPr="00482328">
              <w:t>0.57,1.27</w:t>
            </w:r>
            <w:r w:rsidR="00347094">
              <w:t>]</w:t>
            </w:r>
          </w:p>
        </w:tc>
        <w:tc>
          <w:tcPr>
            <w:tcW w:w="254" w:type="pct"/>
          </w:tcPr>
          <w:p w14:paraId="21B87B7F" w14:textId="77777777" w:rsidR="00A15990" w:rsidRPr="00482328" w:rsidRDefault="00A15990" w:rsidP="005D4BF4">
            <w:pPr>
              <w:spacing w:line="240" w:lineRule="auto"/>
            </w:pPr>
            <w:r>
              <w:t>0.431</w:t>
            </w:r>
          </w:p>
        </w:tc>
        <w:tc>
          <w:tcPr>
            <w:tcW w:w="661" w:type="pct"/>
          </w:tcPr>
          <w:p w14:paraId="3D667853" w14:textId="3434B783" w:rsidR="00A15990" w:rsidRPr="00482328" w:rsidRDefault="00A15990" w:rsidP="005D4BF4">
            <w:pPr>
              <w:spacing w:line="240" w:lineRule="auto"/>
            </w:pPr>
            <w:r w:rsidRPr="00482328">
              <w:t xml:space="preserve">0.92 </w:t>
            </w:r>
            <w:r w:rsidR="00347094">
              <w:t>[</w:t>
            </w:r>
            <w:r w:rsidRPr="00482328">
              <w:t>0.62,1.37</w:t>
            </w:r>
            <w:r w:rsidR="00347094">
              <w:t>]</w:t>
            </w:r>
          </w:p>
        </w:tc>
        <w:tc>
          <w:tcPr>
            <w:tcW w:w="254" w:type="pct"/>
          </w:tcPr>
          <w:p w14:paraId="1F22E30B" w14:textId="77777777" w:rsidR="00A15990" w:rsidRPr="00482328" w:rsidRDefault="00A15990" w:rsidP="005D4BF4">
            <w:pPr>
              <w:spacing w:line="240" w:lineRule="auto"/>
            </w:pPr>
            <w:r>
              <w:t>0.698</w:t>
            </w:r>
          </w:p>
        </w:tc>
        <w:tc>
          <w:tcPr>
            <w:tcW w:w="648" w:type="pct"/>
          </w:tcPr>
          <w:p w14:paraId="186CDD23" w14:textId="73982B7F" w:rsidR="00A15990" w:rsidRPr="00482328" w:rsidRDefault="00A15990" w:rsidP="005D4BF4">
            <w:pPr>
              <w:spacing w:line="240" w:lineRule="auto"/>
            </w:pPr>
            <w:r w:rsidRPr="00482328">
              <w:t xml:space="preserve">0.81 </w:t>
            </w:r>
            <w:r w:rsidR="00347094">
              <w:t>[</w:t>
            </w:r>
            <w:r w:rsidRPr="00482328">
              <w:t>0.53,1.23</w:t>
            </w:r>
            <w:r w:rsidR="00347094">
              <w:t>]</w:t>
            </w:r>
          </w:p>
        </w:tc>
        <w:tc>
          <w:tcPr>
            <w:tcW w:w="253" w:type="pct"/>
          </w:tcPr>
          <w:p w14:paraId="236C4DC6" w14:textId="77777777" w:rsidR="00A15990" w:rsidRPr="00482328" w:rsidRDefault="00A15990" w:rsidP="005D4BF4">
            <w:pPr>
              <w:spacing w:line="240" w:lineRule="auto"/>
            </w:pPr>
            <w:r>
              <w:t>0.327</w:t>
            </w:r>
          </w:p>
        </w:tc>
        <w:tc>
          <w:tcPr>
            <w:tcW w:w="660" w:type="pct"/>
          </w:tcPr>
          <w:p w14:paraId="0CF07867" w14:textId="6DFA1B55" w:rsidR="00A15990" w:rsidRPr="00482328" w:rsidRDefault="00A15990" w:rsidP="005D4BF4">
            <w:pPr>
              <w:spacing w:line="240" w:lineRule="auto"/>
            </w:pPr>
            <w:r w:rsidRPr="00482328">
              <w:t xml:space="preserve">0.87 </w:t>
            </w:r>
            <w:r w:rsidR="00347094">
              <w:t>[</w:t>
            </w:r>
            <w:r w:rsidRPr="00482328">
              <w:t>0.59,1.30</w:t>
            </w:r>
            <w:r w:rsidR="00347094">
              <w:t>]</w:t>
            </w:r>
          </w:p>
        </w:tc>
        <w:tc>
          <w:tcPr>
            <w:tcW w:w="239" w:type="pct"/>
          </w:tcPr>
          <w:p w14:paraId="0047C83C" w14:textId="77777777" w:rsidR="00A15990" w:rsidRPr="00482328" w:rsidRDefault="00A15990" w:rsidP="005D4BF4">
            <w:pPr>
              <w:spacing w:line="240" w:lineRule="auto"/>
            </w:pPr>
            <w:r>
              <w:t>0.503</w:t>
            </w:r>
          </w:p>
        </w:tc>
      </w:tr>
      <w:tr w:rsidR="00A15990" w:rsidRPr="00482328" w14:paraId="4C6BFE2C" w14:textId="77777777" w:rsidTr="005D4BF4">
        <w:tc>
          <w:tcPr>
            <w:tcW w:w="486" w:type="pct"/>
          </w:tcPr>
          <w:p w14:paraId="19F1FC37" w14:textId="77777777" w:rsidR="00A15990" w:rsidRPr="00482328" w:rsidRDefault="00A15990" w:rsidP="005D4BF4">
            <w:pPr>
              <w:spacing w:line="240" w:lineRule="auto"/>
              <w:rPr>
                <w:vertAlign w:val="superscript"/>
              </w:rPr>
            </w:pPr>
            <w:r w:rsidRPr="00482328">
              <w:t xml:space="preserve">Type 2 </w:t>
            </w:r>
            <w:r>
              <w:t>d</w:t>
            </w:r>
            <w:r w:rsidRPr="00482328">
              <w:t>iabetes</w:t>
            </w:r>
          </w:p>
        </w:tc>
        <w:tc>
          <w:tcPr>
            <w:tcW w:w="681" w:type="pct"/>
          </w:tcPr>
          <w:p w14:paraId="73659C8C" w14:textId="2A4A5E9C" w:rsidR="00A15990" w:rsidRPr="00482328" w:rsidRDefault="00A15990" w:rsidP="005D4BF4">
            <w:pPr>
              <w:spacing w:line="240" w:lineRule="auto"/>
            </w:pPr>
            <w:r w:rsidRPr="00482328">
              <w:t xml:space="preserve">1.03 </w:t>
            </w:r>
            <w:r w:rsidR="00347094">
              <w:t>[</w:t>
            </w:r>
            <w:r w:rsidRPr="00482328">
              <w:t>0.44,2.41</w:t>
            </w:r>
            <w:r w:rsidR="00347094">
              <w:t>]</w:t>
            </w:r>
          </w:p>
        </w:tc>
        <w:tc>
          <w:tcPr>
            <w:tcW w:w="249" w:type="pct"/>
          </w:tcPr>
          <w:p w14:paraId="1C33AD82" w14:textId="77777777" w:rsidR="00A15990" w:rsidRPr="00482328" w:rsidRDefault="00A15990" w:rsidP="005D4BF4">
            <w:pPr>
              <w:spacing w:line="240" w:lineRule="auto"/>
            </w:pPr>
            <w:r>
              <w:t>0.941</w:t>
            </w:r>
          </w:p>
        </w:tc>
        <w:tc>
          <w:tcPr>
            <w:tcW w:w="614" w:type="pct"/>
          </w:tcPr>
          <w:p w14:paraId="05941771" w14:textId="6554738F" w:rsidR="00A15990" w:rsidRPr="00482328" w:rsidRDefault="00A15990" w:rsidP="005D4BF4">
            <w:pPr>
              <w:spacing w:line="240" w:lineRule="auto"/>
            </w:pPr>
            <w:r w:rsidRPr="00482328">
              <w:t xml:space="preserve">0.88 </w:t>
            </w:r>
            <w:r w:rsidR="00347094">
              <w:t>[</w:t>
            </w:r>
            <w:r w:rsidRPr="00482328">
              <w:t>0.37,2.06</w:t>
            </w:r>
            <w:r w:rsidR="00347094">
              <w:t>]</w:t>
            </w:r>
          </w:p>
        </w:tc>
        <w:tc>
          <w:tcPr>
            <w:tcW w:w="254" w:type="pct"/>
          </w:tcPr>
          <w:p w14:paraId="1D53FAE8" w14:textId="77777777" w:rsidR="00A15990" w:rsidRPr="00482328" w:rsidRDefault="00A15990" w:rsidP="005D4BF4">
            <w:pPr>
              <w:spacing w:line="240" w:lineRule="auto"/>
            </w:pPr>
            <w:r>
              <w:t>0.765</w:t>
            </w:r>
          </w:p>
        </w:tc>
        <w:tc>
          <w:tcPr>
            <w:tcW w:w="661" w:type="pct"/>
          </w:tcPr>
          <w:p w14:paraId="39CD5A3E" w14:textId="4F355713" w:rsidR="00A15990" w:rsidRPr="00482328" w:rsidRDefault="00A15990" w:rsidP="005D4BF4">
            <w:pPr>
              <w:spacing w:line="240" w:lineRule="auto"/>
            </w:pPr>
            <w:r w:rsidRPr="00482328">
              <w:t xml:space="preserve">0.89 </w:t>
            </w:r>
            <w:r w:rsidR="00347094">
              <w:t>[</w:t>
            </w:r>
            <w:r w:rsidRPr="00482328">
              <w:t>0.38,2.07</w:t>
            </w:r>
            <w:r w:rsidR="00347094">
              <w:t>]</w:t>
            </w:r>
          </w:p>
        </w:tc>
        <w:tc>
          <w:tcPr>
            <w:tcW w:w="254" w:type="pct"/>
          </w:tcPr>
          <w:p w14:paraId="160BCCB3" w14:textId="77777777" w:rsidR="00A15990" w:rsidRPr="00482328" w:rsidRDefault="00A15990" w:rsidP="005D4BF4">
            <w:pPr>
              <w:spacing w:line="240" w:lineRule="auto"/>
            </w:pPr>
            <w:r>
              <w:t>0.783</w:t>
            </w:r>
          </w:p>
        </w:tc>
        <w:tc>
          <w:tcPr>
            <w:tcW w:w="648" w:type="pct"/>
          </w:tcPr>
          <w:p w14:paraId="5DB8B023" w14:textId="6BB731FA" w:rsidR="00A15990" w:rsidRPr="00482328" w:rsidRDefault="00A15990" w:rsidP="005D4BF4">
            <w:pPr>
              <w:spacing w:line="240" w:lineRule="auto"/>
            </w:pPr>
            <w:r w:rsidRPr="00482328">
              <w:t xml:space="preserve">0.80 </w:t>
            </w:r>
            <w:r w:rsidR="00347094">
              <w:t>[</w:t>
            </w:r>
            <w:r w:rsidRPr="00482328">
              <w:t>0.34,1.88</w:t>
            </w:r>
            <w:r w:rsidR="00347094">
              <w:t>]</w:t>
            </w:r>
          </w:p>
        </w:tc>
        <w:tc>
          <w:tcPr>
            <w:tcW w:w="253" w:type="pct"/>
          </w:tcPr>
          <w:p w14:paraId="114A2900" w14:textId="77777777" w:rsidR="00A15990" w:rsidRPr="00482328" w:rsidRDefault="00A15990" w:rsidP="005D4BF4">
            <w:pPr>
              <w:spacing w:line="240" w:lineRule="auto"/>
            </w:pPr>
            <w:r>
              <w:t>0.606</w:t>
            </w:r>
          </w:p>
        </w:tc>
        <w:tc>
          <w:tcPr>
            <w:tcW w:w="660" w:type="pct"/>
          </w:tcPr>
          <w:p w14:paraId="6513A942" w14:textId="6C5C0715" w:rsidR="00A15990" w:rsidRPr="00482328" w:rsidRDefault="00A15990" w:rsidP="005D4BF4">
            <w:pPr>
              <w:spacing w:line="240" w:lineRule="auto"/>
            </w:pPr>
            <w:r w:rsidRPr="00482328">
              <w:t xml:space="preserve">0.87 </w:t>
            </w:r>
            <w:r w:rsidR="00347094">
              <w:t>[</w:t>
            </w:r>
            <w:r w:rsidRPr="00482328">
              <w:t>0.38,2.01</w:t>
            </w:r>
            <w:r w:rsidR="00347094">
              <w:t>]</w:t>
            </w:r>
          </w:p>
        </w:tc>
        <w:tc>
          <w:tcPr>
            <w:tcW w:w="239" w:type="pct"/>
          </w:tcPr>
          <w:p w14:paraId="3E513506" w14:textId="77777777" w:rsidR="00A15990" w:rsidRPr="00482328" w:rsidRDefault="00A15990" w:rsidP="005D4BF4">
            <w:pPr>
              <w:spacing w:line="240" w:lineRule="auto"/>
            </w:pPr>
            <w:r>
              <w:t>0.751</w:t>
            </w:r>
          </w:p>
        </w:tc>
      </w:tr>
      <w:tr w:rsidR="00A15990" w:rsidRPr="00482328" w14:paraId="41AC6021" w14:textId="77777777" w:rsidTr="005D4BF4">
        <w:tc>
          <w:tcPr>
            <w:tcW w:w="486" w:type="pct"/>
          </w:tcPr>
          <w:p w14:paraId="6602B367" w14:textId="77777777" w:rsidR="00A15990" w:rsidRPr="00482328" w:rsidRDefault="00A15990" w:rsidP="005D4BF4">
            <w:pPr>
              <w:spacing w:line="240" w:lineRule="auto"/>
            </w:pPr>
            <w:r w:rsidRPr="00482328">
              <w:t>Height (</w:t>
            </w:r>
            <w:r>
              <w:t>c</w:t>
            </w:r>
            <w:r w:rsidRPr="00482328">
              <w:t>m)</w:t>
            </w:r>
          </w:p>
        </w:tc>
        <w:tc>
          <w:tcPr>
            <w:tcW w:w="681" w:type="pct"/>
          </w:tcPr>
          <w:p w14:paraId="10A952F5" w14:textId="1D8D6174" w:rsidR="00A15990" w:rsidRPr="00482328" w:rsidRDefault="00A15990" w:rsidP="005D4BF4">
            <w:pPr>
              <w:spacing w:line="240" w:lineRule="auto"/>
            </w:pPr>
            <w:r>
              <w:t xml:space="preserve">0.06 </w:t>
            </w:r>
            <w:r w:rsidR="00347094">
              <w:t>[</w:t>
            </w:r>
            <w:r>
              <w:t>-1.42,1.55</w:t>
            </w:r>
            <w:r w:rsidR="00347094">
              <w:t>]</w:t>
            </w:r>
          </w:p>
        </w:tc>
        <w:tc>
          <w:tcPr>
            <w:tcW w:w="249" w:type="pct"/>
          </w:tcPr>
          <w:p w14:paraId="4AE040FE" w14:textId="77777777" w:rsidR="00A15990" w:rsidRPr="00482328" w:rsidRDefault="00A15990" w:rsidP="005D4BF4">
            <w:pPr>
              <w:spacing w:line="240" w:lineRule="auto"/>
            </w:pPr>
            <w:r>
              <w:t>0.932</w:t>
            </w:r>
          </w:p>
        </w:tc>
        <w:tc>
          <w:tcPr>
            <w:tcW w:w="614" w:type="pct"/>
          </w:tcPr>
          <w:p w14:paraId="182A2EC3" w14:textId="48C982F6" w:rsidR="00A15990" w:rsidRPr="00482328" w:rsidRDefault="00A15990" w:rsidP="005D4BF4">
            <w:pPr>
              <w:spacing w:line="240" w:lineRule="auto"/>
            </w:pPr>
            <w:r>
              <w:t xml:space="preserve">0.44 </w:t>
            </w:r>
            <w:r w:rsidR="00347094">
              <w:t>[</w:t>
            </w:r>
            <w:r>
              <w:t>-0.99,1.88</w:t>
            </w:r>
            <w:r w:rsidR="00347094">
              <w:t>]</w:t>
            </w:r>
          </w:p>
        </w:tc>
        <w:tc>
          <w:tcPr>
            <w:tcW w:w="254" w:type="pct"/>
          </w:tcPr>
          <w:p w14:paraId="2550A431" w14:textId="77777777" w:rsidR="00A15990" w:rsidRPr="00482328" w:rsidRDefault="00A15990" w:rsidP="005D4BF4">
            <w:pPr>
              <w:spacing w:line="240" w:lineRule="auto"/>
            </w:pPr>
            <w:r>
              <w:t>0.543</w:t>
            </w:r>
          </w:p>
        </w:tc>
        <w:tc>
          <w:tcPr>
            <w:tcW w:w="661" w:type="pct"/>
          </w:tcPr>
          <w:p w14:paraId="21B7ABDE" w14:textId="1D492DAC" w:rsidR="00A15990" w:rsidRPr="00482328" w:rsidRDefault="00A15990" w:rsidP="005D4BF4">
            <w:pPr>
              <w:spacing w:line="240" w:lineRule="auto"/>
            </w:pPr>
            <w:r>
              <w:t xml:space="preserve">-0.06 </w:t>
            </w:r>
            <w:r w:rsidR="00347094">
              <w:t>[</w:t>
            </w:r>
            <w:r>
              <w:t>-1.57,1.44</w:t>
            </w:r>
            <w:r w:rsidR="00347094">
              <w:t>]</w:t>
            </w:r>
          </w:p>
        </w:tc>
        <w:tc>
          <w:tcPr>
            <w:tcW w:w="254" w:type="pct"/>
          </w:tcPr>
          <w:p w14:paraId="1E4922BE" w14:textId="77777777" w:rsidR="00A15990" w:rsidRPr="00482328" w:rsidRDefault="00A15990" w:rsidP="005D4BF4">
            <w:pPr>
              <w:spacing w:line="240" w:lineRule="auto"/>
            </w:pPr>
            <w:r>
              <w:t>0.937</w:t>
            </w:r>
          </w:p>
        </w:tc>
        <w:tc>
          <w:tcPr>
            <w:tcW w:w="648" w:type="pct"/>
          </w:tcPr>
          <w:p w14:paraId="76C68440" w14:textId="0896825C" w:rsidR="00A15990" w:rsidRPr="00482328" w:rsidRDefault="00A15990" w:rsidP="005D4BF4">
            <w:pPr>
              <w:spacing w:line="240" w:lineRule="auto"/>
            </w:pPr>
            <w:r>
              <w:t xml:space="preserve">0.69 </w:t>
            </w:r>
            <w:r w:rsidR="00347094">
              <w:t>[</w:t>
            </w:r>
            <w:r>
              <w:t>-0.94,2.33</w:t>
            </w:r>
            <w:r w:rsidR="00347094">
              <w:t>]</w:t>
            </w:r>
          </w:p>
        </w:tc>
        <w:tc>
          <w:tcPr>
            <w:tcW w:w="253" w:type="pct"/>
          </w:tcPr>
          <w:p w14:paraId="38CC720D" w14:textId="77777777" w:rsidR="00A15990" w:rsidRPr="00482328" w:rsidRDefault="00A15990" w:rsidP="005D4BF4">
            <w:pPr>
              <w:spacing w:line="240" w:lineRule="auto"/>
            </w:pPr>
            <w:r>
              <w:t>0.405</w:t>
            </w:r>
          </w:p>
        </w:tc>
        <w:tc>
          <w:tcPr>
            <w:tcW w:w="660" w:type="pct"/>
          </w:tcPr>
          <w:p w14:paraId="16403EA8" w14:textId="2863960E" w:rsidR="00A15990" w:rsidRPr="00482328" w:rsidRDefault="00A15990" w:rsidP="005D4BF4">
            <w:pPr>
              <w:spacing w:line="240" w:lineRule="auto"/>
            </w:pPr>
            <w:r>
              <w:t xml:space="preserve">0.10 </w:t>
            </w:r>
            <w:r w:rsidR="00347094">
              <w:t>[</w:t>
            </w:r>
            <w:r>
              <w:t>-1.45</w:t>
            </w:r>
            <w:r w:rsidR="00347094">
              <w:t>,</w:t>
            </w:r>
            <w:r>
              <w:t>1.64</w:t>
            </w:r>
            <w:r w:rsidR="00347094">
              <w:t>]</w:t>
            </w:r>
          </w:p>
        </w:tc>
        <w:tc>
          <w:tcPr>
            <w:tcW w:w="239" w:type="pct"/>
          </w:tcPr>
          <w:p w14:paraId="39B07605" w14:textId="77777777" w:rsidR="00A15990" w:rsidRPr="00482328" w:rsidRDefault="00A15990" w:rsidP="005D4BF4">
            <w:pPr>
              <w:spacing w:line="240" w:lineRule="auto"/>
            </w:pPr>
            <w:r>
              <w:t>0.901</w:t>
            </w:r>
          </w:p>
        </w:tc>
      </w:tr>
      <w:tr w:rsidR="00A15990" w:rsidRPr="00482328" w14:paraId="05E4C53C" w14:textId="77777777" w:rsidTr="005D4BF4">
        <w:tc>
          <w:tcPr>
            <w:tcW w:w="486" w:type="pct"/>
          </w:tcPr>
          <w:p w14:paraId="0CF0A251" w14:textId="77777777" w:rsidR="00A15990" w:rsidRPr="00482328" w:rsidRDefault="00A15990" w:rsidP="005D4BF4">
            <w:pPr>
              <w:spacing w:line="240" w:lineRule="auto"/>
            </w:pPr>
            <w:r w:rsidRPr="00482328">
              <w:t>Weight (kg)</w:t>
            </w:r>
          </w:p>
        </w:tc>
        <w:tc>
          <w:tcPr>
            <w:tcW w:w="681" w:type="pct"/>
          </w:tcPr>
          <w:p w14:paraId="068FA61E" w14:textId="7C7A35DC" w:rsidR="00A15990" w:rsidRPr="00482328" w:rsidRDefault="00A15990" w:rsidP="005D4BF4">
            <w:pPr>
              <w:spacing w:line="240" w:lineRule="auto"/>
            </w:pPr>
            <w:r w:rsidRPr="00482328">
              <w:t xml:space="preserve">-0.45 </w:t>
            </w:r>
            <w:r w:rsidR="00347094">
              <w:t>[</w:t>
            </w:r>
            <w:r w:rsidRPr="00482328">
              <w:t>-5.90,5.00</w:t>
            </w:r>
            <w:r w:rsidR="00347094">
              <w:t>]</w:t>
            </w:r>
          </w:p>
        </w:tc>
        <w:tc>
          <w:tcPr>
            <w:tcW w:w="249" w:type="pct"/>
          </w:tcPr>
          <w:p w14:paraId="4FE47236" w14:textId="77777777" w:rsidR="00A15990" w:rsidRPr="00482328" w:rsidRDefault="00A15990" w:rsidP="005D4BF4">
            <w:pPr>
              <w:spacing w:line="240" w:lineRule="auto"/>
            </w:pPr>
            <w:r>
              <w:t>0.870</w:t>
            </w:r>
          </w:p>
        </w:tc>
        <w:tc>
          <w:tcPr>
            <w:tcW w:w="614" w:type="pct"/>
          </w:tcPr>
          <w:p w14:paraId="09FE6CFE" w14:textId="3E7E0783" w:rsidR="00A15990" w:rsidRPr="00482328" w:rsidRDefault="00A15990" w:rsidP="005D4BF4">
            <w:pPr>
              <w:spacing w:line="240" w:lineRule="auto"/>
            </w:pPr>
            <w:r w:rsidRPr="00482328">
              <w:t xml:space="preserve">-1.22 </w:t>
            </w:r>
            <w:r w:rsidR="00347094">
              <w:t>[</w:t>
            </w:r>
            <w:r w:rsidRPr="00482328">
              <w:t>-6.18,3.74</w:t>
            </w:r>
            <w:r w:rsidR="00347094">
              <w:t>]</w:t>
            </w:r>
          </w:p>
        </w:tc>
        <w:tc>
          <w:tcPr>
            <w:tcW w:w="254" w:type="pct"/>
          </w:tcPr>
          <w:p w14:paraId="00A80AEB" w14:textId="77777777" w:rsidR="00A15990" w:rsidRPr="00482328" w:rsidRDefault="00A15990" w:rsidP="005D4BF4">
            <w:pPr>
              <w:spacing w:line="240" w:lineRule="auto"/>
            </w:pPr>
            <w:r>
              <w:t>0.630</w:t>
            </w:r>
          </w:p>
        </w:tc>
        <w:tc>
          <w:tcPr>
            <w:tcW w:w="661" w:type="pct"/>
          </w:tcPr>
          <w:p w14:paraId="49B78727" w14:textId="4FF844D7" w:rsidR="00A15990" w:rsidRPr="00482328" w:rsidRDefault="00A15990" w:rsidP="005D4BF4">
            <w:pPr>
              <w:spacing w:line="240" w:lineRule="auto"/>
            </w:pPr>
            <w:r w:rsidRPr="00482328">
              <w:t xml:space="preserve">-2.35 </w:t>
            </w:r>
            <w:r w:rsidR="00347094">
              <w:t>[</w:t>
            </w:r>
            <w:r w:rsidRPr="00482328">
              <w:t>-7.72,3.02</w:t>
            </w:r>
            <w:r w:rsidR="00347094">
              <w:t>]</w:t>
            </w:r>
          </w:p>
        </w:tc>
        <w:tc>
          <w:tcPr>
            <w:tcW w:w="254" w:type="pct"/>
          </w:tcPr>
          <w:p w14:paraId="20C8BC56" w14:textId="77777777" w:rsidR="00A15990" w:rsidRPr="00482328" w:rsidRDefault="00A15990" w:rsidP="005D4BF4">
            <w:pPr>
              <w:spacing w:line="240" w:lineRule="auto"/>
            </w:pPr>
            <w:r>
              <w:t>0.391</w:t>
            </w:r>
          </w:p>
        </w:tc>
        <w:tc>
          <w:tcPr>
            <w:tcW w:w="648" w:type="pct"/>
          </w:tcPr>
          <w:p w14:paraId="4FEDF407" w14:textId="0F6428E3" w:rsidR="00A15990" w:rsidRPr="00482328" w:rsidRDefault="00A15990" w:rsidP="005D4BF4">
            <w:pPr>
              <w:spacing w:line="240" w:lineRule="auto"/>
            </w:pPr>
            <w:r>
              <w:t xml:space="preserve">-1.83 </w:t>
            </w:r>
            <w:r w:rsidR="00347094">
              <w:t>[</w:t>
            </w:r>
            <w:r>
              <w:t>-7.85,4.18</w:t>
            </w:r>
            <w:r w:rsidR="00347094">
              <w:t>]</w:t>
            </w:r>
          </w:p>
        </w:tc>
        <w:tc>
          <w:tcPr>
            <w:tcW w:w="253" w:type="pct"/>
          </w:tcPr>
          <w:p w14:paraId="76B780A3" w14:textId="77777777" w:rsidR="00A15990" w:rsidRPr="00482328" w:rsidRDefault="00A15990" w:rsidP="005D4BF4">
            <w:pPr>
              <w:spacing w:line="240" w:lineRule="auto"/>
            </w:pPr>
            <w:r>
              <w:t>0.549</w:t>
            </w:r>
          </w:p>
        </w:tc>
        <w:tc>
          <w:tcPr>
            <w:tcW w:w="660" w:type="pct"/>
          </w:tcPr>
          <w:p w14:paraId="78CEF415" w14:textId="431E3077" w:rsidR="00A15990" w:rsidRPr="00482328" w:rsidRDefault="00A15990" w:rsidP="005D4BF4">
            <w:pPr>
              <w:spacing w:line="240" w:lineRule="auto"/>
            </w:pPr>
            <w:r>
              <w:t xml:space="preserve">-0.70 </w:t>
            </w:r>
            <w:r w:rsidR="00347094">
              <w:t>[</w:t>
            </w:r>
            <w:r>
              <w:t>-6.18,4.78</w:t>
            </w:r>
            <w:r w:rsidR="00347094">
              <w:t>]</w:t>
            </w:r>
          </w:p>
        </w:tc>
        <w:tc>
          <w:tcPr>
            <w:tcW w:w="239" w:type="pct"/>
          </w:tcPr>
          <w:p w14:paraId="3676C809" w14:textId="77777777" w:rsidR="00A15990" w:rsidRPr="00482328" w:rsidRDefault="00A15990" w:rsidP="005D4BF4">
            <w:pPr>
              <w:spacing w:line="240" w:lineRule="auto"/>
            </w:pPr>
            <w:r>
              <w:t>0.801</w:t>
            </w:r>
          </w:p>
        </w:tc>
      </w:tr>
      <w:tr w:rsidR="00A15990" w:rsidRPr="00482328" w14:paraId="11CE1BD4" w14:textId="77777777" w:rsidTr="005D4BF4">
        <w:tc>
          <w:tcPr>
            <w:tcW w:w="486" w:type="pct"/>
          </w:tcPr>
          <w:p w14:paraId="346F389C" w14:textId="77777777" w:rsidR="00A15990" w:rsidRPr="00482328" w:rsidRDefault="00A15990" w:rsidP="005D4BF4">
            <w:pPr>
              <w:spacing w:line="240" w:lineRule="auto"/>
            </w:pPr>
            <w:r w:rsidRPr="00482328">
              <w:t>BMI (kg/m</w:t>
            </w:r>
            <w:r w:rsidRPr="00482328">
              <w:rPr>
                <w:vertAlign w:val="superscript"/>
              </w:rPr>
              <w:t>2</w:t>
            </w:r>
            <w:r w:rsidRPr="00482328">
              <w:t>)</w:t>
            </w:r>
          </w:p>
        </w:tc>
        <w:tc>
          <w:tcPr>
            <w:tcW w:w="681" w:type="pct"/>
          </w:tcPr>
          <w:p w14:paraId="29DB79C9" w14:textId="33AB3AE9" w:rsidR="00A15990" w:rsidRPr="00482328" w:rsidRDefault="00A15990" w:rsidP="005D4BF4">
            <w:pPr>
              <w:spacing w:line="240" w:lineRule="auto"/>
            </w:pPr>
            <w:r w:rsidRPr="00482328">
              <w:t xml:space="preserve">-0.15 </w:t>
            </w:r>
            <w:r w:rsidR="00347094">
              <w:t>[</w:t>
            </w:r>
            <w:r w:rsidRPr="00482328">
              <w:t>-1.99,1.70</w:t>
            </w:r>
            <w:r w:rsidR="00347094">
              <w:t>]</w:t>
            </w:r>
          </w:p>
        </w:tc>
        <w:tc>
          <w:tcPr>
            <w:tcW w:w="249" w:type="pct"/>
          </w:tcPr>
          <w:p w14:paraId="63DBE7F0" w14:textId="77777777" w:rsidR="00A15990" w:rsidRPr="00482328" w:rsidRDefault="00A15990" w:rsidP="005D4BF4">
            <w:pPr>
              <w:spacing w:line="240" w:lineRule="auto"/>
            </w:pPr>
            <w:r>
              <w:t>0.874</w:t>
            </w:r>
          </w:p>
        </w:tc>
        <w:tc>
          <w:tcPr>
            <w:tcW w:w="614" w:type="pct"/>
          </w:tcPr>
          <w:p w14:paraId="065DCCD0" w14:textId="4D65D528" w:rsidR="00A15990" w:rsidRPr="00482328" w:rsidRDefault="00A15990" w:rsidP="005D4BF4">
            <w:pPr>
              <w:spacing w:line="240" w:lineRule="auto"/>
            </w:pPr>
            <w:r w:rsidRPr="00482328">
              <w:t xml:space="preserve">-0.53 </w:t>
            </w:r>
            <w:r w:rsidR="00347094">
              <w:t>[</w:t>
            </w:r>
            <w:r w:rsidRPr="00482328">
              <w:t>-2.24,1.18</w:t>
            </w:r>
            <w:r w:rsidR="00347094">
              <w:t>]</w:t>
            </w:r>
          </w:p>
        </w:tc>
        <w:tc>
          <w:tcPr>
            <w:tcW w:w="254" w:type="pct"/>
          </w:tcPr>
          <w:p w14:paraId="57870D3F" w14:textId="77777777" w:rsidR="00A15990" w:rsidRPr="00482328" w:rsidRDefault="00A15990" w:rsidP="005D4BF4">
            <w:pPr>
              <w:spacing w:line="240" w:lineRule="auto"/>
            </w:pPr>
            <w:r>
              <w:t>0.544</w:t>
            </w:r>
          </w:p>
        </w:tc>
        <w:tc>
          <w:tcPr>
            <w:tcW w:w="661" w:type="pct"/>
          </w:tcPr>
          <w:p w14:paraId="731400E0" w14:textId="6B284709" w:rsidR="00A15990" w:rsidRPr="00482328" w:rsidRDefault="00A15990" w:rsidP="005D4BF4">
            <w:pPr>
              <w:spacing w:line="240" w:lineRule="auto"/>
            </w:pPr>
            <w:r w:rsidRPr="00482328">
              <w:t xml:space="preserve">-0.80 </w:t>
            </w:r>
            <w:r w:rsidR="00347094">
              <w:t>[</w:t>
            </w:r>
            <w:r w:rsidRPr="00482328">
              <w:t>-2.61,1.02</w:t>
            </w:r>
            <w:r w:rsidR="00347094">
              <w:t>]</w:t>
            </w:r>
          </w:p>
        </w:tc>
        <w:tc>
          <w:tcPr>
            <w:tcW w:w="254" w:type="pct"/>
          </w:tcPr>
          <w:p w14:paraId="61728D28" w14:textId="77777777" w:rsidR="00A15990" w:rsidRPr="00482328" w:rsidRDefault="00A15990" w:rsidP="005D4BF4">
            <w:pPr>
              <w:spacing w:line="240" w:lineRule="auto"/>
            </w:pPr>
            <w:r>
              <w:t>0.388</w:t>
            </w:r>
          </w:p>
        </w:tc>
        <w:tc>
          <w:tcPr>
            <w:tcW w:w="648" w:type="pct"/>
          </w:tcPr>
          <w:p w14:paraId="029E1412" w14:textId="7123C9A1" w:rsidR="00A15990" w:rsidRPr="00482328" w:rsidRDefault="00A15990" w:rsidP="005D4BF4">
            <w:pPr>
              <w:spacing w:line="240" w:lineRule="auto"/>
            </w:pPr>
            <w:r w:rsidRPr="00482328">
              <w:t xml:space="preserve">-0.91 </w:t>
            </w:r>
            <w:r w:rsidR="00347094">
              <w:t>[</w:t>
            </w:r>
            <w:r w:rsidRPr="00482328">
              <w:t>-2.93,1.12</w:t>
            </w:r>
            <w:r w:rsidR="00347094">
              <w:t>]</w:t>
            </w:r>
          </w:p>
        </w:tc>
        <w:tc>
          <w:tcPr>
            <w:tcW w:w="253" w:type="pct"/>
          </w:tcPr>
          <w:p w14:paraId="0574B688" w14:textId="77777777" w:rsidR="00A15990" w:rsidRPr="00482328" w:rsidRDefault="00A15990" w:rsidP="005D4BF4">
            <w:pPr>
              <w:spacing w:line="240" w:lineRule="auto"/>
            </w:pPr>
            <w:r>
              <w:t>0.377</w:t>
            </w:r>
          </w:p>
        </w:tc>
        <w:tc>
          <w:tcPr>
            <w:tcW w:w="660" w:type="pct"/>
          </w:tcPr>
          <w:p w14:paraId="698B3787" w14:textId="4222E818" w:rsidR="00A15990" w:rsidRPr="00482328" w:rsidRDefault="00A15990" w:rsidP="005D4BF4">
            <w:pPr>
              <w:spacing w:line="240" w:lineRule="auto"/>
            </w:pPr>
            <w:r w:rsidRPr="00482328">
              <w:t xml:space="preserve">-0.25 </w:t>
            </w:r>
            <w:r w:rsidR="00347094">
              <w:t>[</w:t>
            </w:r>
            <w:r w:rsidRPr="00482328">
              <w:t>-2.11,1.61</w:t>
            </w:r>
            <w:r w:rsidR="00347094">
              <w:t>]</w:t>
            </w:r>
          </w:p>
        </w:tc>
        <w:tc>
          <w:tcPr>
            <w:tcW w:w="239" w:type="pct"/>
          </w:tcPr>
          <w:p w14:paraId="1CDE28C0" w14:textId="77777777" w:rsidR="00A15990" w:rsidRPr="00482328" w:rsidRDefault="00A15990" w:rsidP="005D4BF4">
            <w:pPr>
              <w:spacing w:line="240" w:lineRule="auto"/>
            </w:pPr>
            <w:r>
              <w:t>0.794</w:t>
            </w:r>
          </w:p>
        </w:tc>
      </w:tr>
      <w:tr w:rsidR="00A15990" w:rsidRPr="00482328" w14:paraId="6DA21258" w14:textId="77777777" w:rsidTr="005D4BF4">
        <w:tc>
          <w:tcPr>
            <w:tcW w:w="486" w:type="pct"/>
          </w:tcPr>
          <w:p w14:paraId="2B0E51D5" w14:textId="77777777" w:rsidR="00A15990" w:rsidRPr="00482328" w:rsidRDefault="00A15990" w:rsidP="005D4BF4">
            <w:pPr>
              <w:spacing w:line="240" w:lineRule="auto"/>
            </w:pPr>
            <w:r w:rsidRPr="00482328">
              <w:t>Metabolic syndrome</w:t>
            </w:r>
            <w:r w:rsidRPr="00AA169B" w:rsidDel="004E77DB">
              <w:rPr>
                <w:vertAlign w:val="superscript"/>
              </w:rPr>
              <w:t>‡</w:t>
            </w:r>
          </w:p>
        </w:tc>
        <w:tc>
          <w:tcPr>
            <w:tcW w:w="681" w:type="pct"/>
          </w:tcPr>
          <w:p w14:paraId="5F662C99" w14:textId="7A67ABAD" w:rsidR="00A15990" w:rsidRPr="00482328" w:rsidRDefault="00A15990" w:rsidP="005D4BF4">
            <w:pPr>
              <w:spacing w:line="240" w:lineRule="auto"/>
            </w:pPr>
            <w:r w:rsidRPr="00482328">
              <w:t xml:space="preserve">1.01 </w:t>
            </w:r>
            <w:r w:rsidR="00347094">
              <w:t>[</w:t>
            </w:r>
            <w:r w:rsidRPr="00482328">
              <w:t>0.65,1.57</w:t>
            </w:r>
            <w:r w:rsidR="00347094">
              <w:t>]</w:t>
            </w:r>
          </w:p>
        </w:tc>
        <w:tc>
          <w:tcPr>
            <w:tcW w:w="249" w:type="pct"/>
          </w:tcPr>
          <w:p w14:paraId="6DC9C9B6" w14:textId="77777777" w:rsidR="00A15990" w:rsidRPr="00482328" w:rsidRDefault="00A15990" w:rsidP="005D4BF4">
            <w:pPr>
              <w:spacing w:line="240" w:lineRule="auto"/>
            </w:pPr>
            <w:r>
              <w:t>0.961</w:t>
            </w:r>
          </w:p>
        </w:tc>
        <w:tc>
          <w:tcPr>
            <w:tcW w:w="614" w:type="pct"/>
          </w:tcPr>
          <w:p w14:paraId="714C4D0A" w14:textId="2B556967" w:rsidR="00A15990" w:rsidRPr="00482328" w:rsidRDefault="00A15990" w:rsidP="005D4BF4">
            <w:pPr>
              <w:spacing w:line="240" w:lineRule="auto"/>
            </w:pPr>
            <w:r w:rsidRPr="00482328">
              <w:t xml:space="preserve">0.88 </w:t>
            </w:r>
            <w:r w:rsidR="00347094">
              <w:t>[</w:t>
            </w:r>
            <w:r w:rsidRPr="00482328">
              <w:t>0.57,1.36</w:t>
            </w:r>
            <w:r w:rsidR="00347094">
              <w:t>]</w:t>
            </w:r>
          </w:p>
        </w:tc>
        <w:tc>
          <w:tcPr>
            <w:tcW w:w="254" w:type="pct"/>
          </w:tcPr>
          <w:p w14:paraId="173477A4" w14:textId="77777777" w:rsidR="00A15990" w:rsidRPr="00482328" w:rsidRDefault="00A15990" w:rsidP="005D4BF4">
            <w:pPr>
              <w:spacing w:line="240" w:lineRule="auto"/>
            </w:pPr>
            <w:r>
              <w:t>0.558</w:t>
            </w:r>
          </w:p>
        </w:tc>
        <w:tc>
          <w:tcPr>
            <w:tcW w:w="661" w:type="pct"/>
          </w:tcPr>
          <w:p w14:paraId="52DE7D8F" w14:textId="4A2A8042" w:rsidR="00A15990" w:rsidRPr="00482328" w:rsidRDefault="00A15990" w:rsidP="005D4BF4">
            <w:pPr>
              <w:spacing w:line="240" w:lineRule="auto"/>
            </w:pPr>
            <w:r w:rsidRPr="00482328">
              <w:t xml:space="preserve">0.94 </w:t>
            </w:r>
            <w:r w:rsidR="00347094">
              <w:t>[</w:t>
            </w:r>
            <w:r w:rsidRPr="00482328">
              <w:t>0.61,1.46</w:t>
            </w:r>
            <w:r w:rsidR="00347094">
              <w:t>]</w:t>
            </w:r>
          </w:p>
        </w:tc>
        <w:tc>
          <w:tcPr>
            <w:tcW w:w="254" w:type="pct"/>
          </w:tcPr>
          <w:p w14:paraId="3C83AC85" w14:textId="77777777" w:rsidR="00A15990" w:rsidRPr="00482328" w:rsidRDefault="00A15990" w:rsidP="005D4BF4">
            <w:pPr>
              <w:spacing w:line="240" w:lineRule="auto"/>
            </w:pPr>
            <w:r>
              <w:t>0.789</w:t>
            </w:r>
          </w:p>
        </w:tc>
        <w:tc>
          <w:tcPr>
            <w:tcW w:w="648" w:type="pct"/>
          </w:tcPr>
          <w:p w14:paraId="227E2E6E" w14:textId="18748BBC" w:rsidR="00A15990" w:rsidRPr="00482328" w:rsidRDefault="00A15990" w:rsidP="005D4BF4">
            <w:pPr>
              <w:spacing w:line="240" w:lineRule="auto"/>
            </w:pPr>
            <w:r w:rsidRPr="00482328">
              <w:t xml:space="preserve">0.83 </w:t>
            </w:r>
            <w:r w:rsidR="00347094">
              <w:t>[</w:t>
            </w:r>
            <w:r w:rsidRPr="00482328">
              <w:t>0.52,1.34</w:t>
            </w:r>
            <w:r w:rsidR="00347094">
              <w:t>]</w:t>
            </w:r>
          </w:p>
        </w:tc>
        <w:tc>
          <w:tcPr>
            <w:tcW w:w="253" w:type="pct"/>
          </w:tcPr>
          <w:p w14:paraId="5DC7E9B5" w14:textId="77777777" w:rsidR="00A15990" w:rsidRPr="00482328" w:rsidRDefault="00A15990" w:rsidP="005D4BF4">
            <w:pPr>
              <w:spacing w:line="240" w:lineRule="auto"/>
            </w:pPr>
            <w:r>
              <w:t>0.446</w:t>
            </w:r>
          </w:p>
        </w:tc>
        <w:tc>
          <w:tcPr>
            <w:tcW w:w="660" w:type="pct"/>
          </w:tcPr>
          <w:p w14:paraId="595DA3FD" w14:textId="2EA336E8" w:rsidR="00A15990" w:rsidRPr="00482328" w:rsidRDefault="00A15990" w:rsidP="005D4BF4">
            <w:pPr>
              <w:spacing w:line="240" w:lineRule="auto"/>
            </w:pPr>
            <w:r w:rsidRPr="00482328">
              <w:t xml:space="preserve">0.93 </w:t>
            </w:r>
            <w:r w:rsidR="00347094">
              <w:t>[</w:t>
            </w:r>
            <w:r w:rsidRPr="00482328">
              <w:t>0.60,1.45</w:t>
            </w:r>
            <w:r w:rsidR="00347094">
              <w:t>]</w:t>
            </w:r>
          </w:p>
        </w:tc>
        <w:tc>
          <w:tcPr>
            <w:tcW w:w="239" w:type="pct"/>
          </w:tcPr>
          <w:p w14:paraId="7868F593" w14:textId="77777777" w:rsidR="00A15990" w:rsidRPr="00482328" w:rsidRDefault="00A15990" w:rsidP="005D4BF4">
            <w:pPr>
              <w:spacing w:line="240" w:lineRule="auto"/>
            </w:pPr>
            <w:r>
              <w:t>0.755</w:t>
            </w:r>
          </w:p>
        </w:tc>
      </w:tr>
    </w:tbl>
    <w:p w14:paraId="7DA6A33D" w14:textId="06EFA8E6" w:rsidR="00A15990" w:rsidRDefault="00A15990" w:rsidP="00A15990">
      <w:pPr>
        <w:contextualSpacing/>
        <w:rPr>
          <w:rFonts w:ascii="Times New Roman" w:hAnsi="Times New Roman" w:cs="Times New Roman"/>
          <w:sz w:val="20"/>
          <w:szCs w:val="20"/>
        </w:rPr>
      </w:pPr>
      <w:r w:rsidRPr="00ED313B">
        <w:rPr>
          <w:rFonts w:ascii="Times New Roman" w:hAnsi="Times New Roman" w:cs="Times New Roman"/>
          <w:sz w:val="20"/>
          <w:szCs w:val="20"/>
        </w:rPr>
        <w:t xml:space="preserve">Treatment effects as relative risks or mean differences and 95% </w:t>
      </w:r>
      <w:r w:rsidR="00824788">
        <w:rPr>
          <w:rFonts w:ascii="Times New Roman" w:hAnsi="Times New Roman" w:cs="Times New Roman"/>
          <w:sz w:val="20"/>
          <w:szCs w:val="20"/>
        </w:rPr>
        <w:t>confidence intervals</w:t>
      </w:r>
      <w:r w:rsidRPr="00ED313B">
        <w:rPr>
          <w:rFonts w:ascii="Times New Roman" w:hAnsi="Times New Roman" w:cs="Times New Roman"/>
          <w:sz w:val="20"/>
          <w:szCs w:val="20"/>
        </w:rPr>
        <w:t>.</w:t>
      </w:r>
      <w:r w:rsidRPr="00ED313B" w:rsidDel="007C4629">
        <w:rPr>
          <w:rFonts w:ascii="Times New Roman" w:hAnsi="Times New Roman" w:cs="Times New Roman"/>
          <w:sz w:val="20"/>
          <w:szCs w:val="20"/>
        </w:rPr>
        <w:t xml:space="preserve"> </w:t>
      </w:r>
      <w:r w:rsidRPr="00ED313B">
        <w:rPr>
          <w:rFonts w:ascii="Times New Roman" w:hAnsi="Times New Roman" w:cs="Times New Roman"/>
          <w:sz w:val="20"/>
          <w:szCs w:val="20"/>
        </w:rPr>
        <w:t xml:space="preserve">GA = gestational age. </w:t>
      </w:r>
      <w:r w:rsidRPr="00C553A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D313B">
        <w:rPr>
          <w:rFonts w:ascii="Times New Roman" w:hAnsi="Times New Roman" w:cs="Times New Roman"/>
          <w:sz w:val="20"/>
          <w:szCs w:val="20"/>
        </w:rPr>
        <w:t xml:space="preserve">Pharmacological treatment using metformin or insulin or both. </w:t>
      </w:r>
      <w:r w:rsidRPr="00AA169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Trial cluster refers to hospital pairs.</w:t>
      </w:r>
      <w:r w:rsidRPr="00D6738B">
        <w:rPr>
          <w:rFonts w:ascii="Times New Roman" w:hAnsi="Times New Roman" w:cs="Times New Roman"/>
          <w:sz w:val="20"/>
          <w:szCs w:val="20"/>
        </w:rPr>
        <w:t xml:space="preserve"> </w:t>
      </w:r>
      <w:r w:rsidRPr="00ED313B">
        <w:rPr>
          <w:rFonts w:ascii="Times New Roman" w:hAnsi="Times New Roman" w:cs="Times New Roman"/>
          <w:sz w:val="20"/>
          <w:szCs w:val="20"/>
        </w:rPr>
        <w:t xml:space="preserve">Socioeconomic status, determined using the NZ Deprivation Index (NZDEP) </w:t>
      </w:r>
      <w:r w:rsidRPr="00ED313B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tkinson&lt;/Author&gt;&lt;Year&gt;December 2020&lt;/Year&gt;&lt;RecNum&gt;238&lt;/RecNum&gt;&lt;DisplayText&gt;[24]&lt;/DisplayText&gt;&lt;record&gt;&lt;rec-number&gt;238&lt;/rec-number&gt;&lt;foreign-keys&gt;&lt;key app="EN" db-id="wearae5fxexw0pervtz5x9rrxrpsaxfarr2s" timestamp="1722997174"&gt;238&lt;/key&gt;&lt;/foreign-keys&gt;&lt;ref-type name="Report"&gt;27&lt;/ref-type&gt;&lt;contributors&gt;&lt;authors&gt;&lt;author&gt;Atkinson, J., Salmond, C, Crampton, P.&lt;/author&gt;&lt;/authors&gt;&lt;/contributors&gt;&lt;titles&gt;&lt;title&gt;NZDep2018 Index of Deprivation, Final Research Report&lt;/title&gt;&lt;/titles&gt;&lt;dates&gt;&lt;year&gt;December 2020&lt;/year&gt;&lt;/dates&gt;&lt;pub-location&gt;Wellington&lt;/pub-location&gt;&lt;publisher&gt;University of Otago&lt;/publisher&gt;&lt;urls&gt;&lt;/urls&gt;&lt;/record&gt;&lt;/Cite&gt;&lt;/EndNote&gt;</w:instrText>
      </w:r>
      <w:r w:rsidRPr="00ED313B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24]</w:t>
      </w:r>
      <w:r w:rsidRPr="00ED313B">
        <w:rPr>
          <w:rFonts w:ascii="Times New Roman" w:hAnsi="Times New Roman" w:cs="Times New Roman"/>
          <w:sz w:val="20"/>
          <w:szCs w:val="20"/>
        </w:rPr>
        <w:fldChar w:fldCharType="end"/>
      </w:r>
      <w:r w:rsidRPr="00ED313B">
        <w:rPr>
          <w:rFonts w:ascii="Times New Roman" w:hAnsi="Times New Roman" w:cs="Times New Roman"/>
          <w:sz w:val="20"/>
          <w:szCs w:val="20"/>
        </w:rPr>
        <w:t>.</w:t>
      </w:r>
      <w:r w:rsidR="00140CA9">
        <w:rPr>
          <w:rFonts w:ascii="Times New Roman" w:hAnsi="Times New Roman" w:cs="Times New Roman"/>
          <w:sz w:val="20"/>
          <w:szCs w:val="20"/>
        </w:rPr>
        <w:t xml:space="preserve"> BMI = Bo</w:t>
      </w:r>
      <w:r w:rsidR="0027612B">
        <w:rPr>
          <w:rFonts w:ascii="Times New Roman" w:hAnsi="Times New Roman" w:cs="Times New Roman"/>
          <w:sz w:val="20"/>
          <w:szCs w:val="20"/>
        </w:rPr>
        <w:t>dy Mass Index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169B" w:rsidDel="004E77DB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D313B">
        <w:rPr>
          <w:rFonts w:ascii="Times New Roman" w:hAnsi="Times New Roman" w:cs="Times New Roman"/>
          <w:sz w:val="20"/>
          <w:szCs w:val="20"/>
        </w:rPr>
        <w:t xml:space="preserve">Metabolic syndrome defined as </w:t>
      </w:r>
      <w:r w:rsidRPr="00ED313B">
        <w:rPr>
          <w:rFonts w:ascii="Times New Roman" w:eastAsia="MS Mincho" w:hAnsi="Times New Roman" w:cs="Times New Roman"/>
          <w:sz w:val="20"/>
          <w:szCs w:val="20"/>
        </w:rPr>
        <w:t>three or more of: hypertension; triglycerides &gt;1.7mmol/L; H</w:t>
      </w:r>
      <w:r w:rsidR="00D26A73">
        <w:rPr>
          <w:rFonts w:ascii="Times New Roman" w:eastAsia="MS Mincho" w:hAnsi="Times New Roman" w:cs="Times New Roman"/>
          <w:sz w:val="20"/>
          <w:szCs w:val="20"/>
        </w:rPr>
        <w:t>igh-density lipoprotein</w:t>
      </w:r>
      <w:r w:rsidRPr="00ED313B">
        <w:rPr>
          <w:rFonts w:ascii="Times New Roman" w:eastAsia="MS Mincho" w:hAnsi="Times New Roman" w:cs="Times New Roman"/>
          <w:sz w:val="20"/>
          <w:szCs w:val="20"/>
        </w:rPr>
        <w:t>-cholesterol &lt;1.29mmol/L; F</w:t>
      </w:r>
      <w:r w:rsidR="00D26A73">
        <w:rPr>
          <w:rFonts w:ascii="Times New Roman" w:eastAsia="MS Mincho" w:hAnsi="Times New Roman" w:cs="Times New Roman"/>
          <w:sz w:val="20"/>
          <w:szCs w:val="20"/>
        </w:rPr>
        <w:t xml:space="preserve">asting plasma </w:t>
      </w:r>
      <w:r w:rsidR="00835831">
        <w:rPr>
          <w:rFonts w:ascii="Times New Roman" w:eastAsia="MS Mincho" w:hAnsi="Times New Roman" w:cs="Times New Roman"/>
          <w:sz w:val="20"/>
          <w:szCs w:val="20"/>
        </w:rPr>
        <w:t>glucose</w:t>
      </w:r>
      <w:r w:rsidRPr="00ED313B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Pr="00ED313B">
        <w:rPr>
          <w:rFonts w:ascii="Times New Roman" w:eastAsia="MS Mincho" w:hAnsi="Times New Roman" w:cs="Times New Roman"/>
          <w:sz w:val="20"/>
          <w:szCs w:val="20"/>
          <w:u w:val="single"/>
        </w:rPr>
        <w:t>&gt;</w:t>
      </w:r>
      <w:r w:rsidRPr="00ED313B">
        <w:rPr>
          <w:rFonts w:ascii="Times New Roman" w:eastAsia="MS Mincho" w:hAnsi="Times New Roman" w:cs="Times New Roman"/>
          <w:sz w:val="20"/>
          <w:szCs w:val="20"/>
        </w:rPr>
        <w:t>5.6mmol/L; pre</w:t>
      </w:r>
      <w:r>
        <w:rPr>
          <w:rFonts w:ascii="Times New Roman" w:eastAsia="MS Mincho" w:hAnsi="Times New Roman" w:cs="Times New Roman"/>
          <w:sz w:val="20"/>
          <w:szCs w:val="20"/>
        </w:rPr>
        <w:t>-</w:t>
      </w:r>
      <w:r w:rsidRPr="00ED313B">
        <w:rPr>
          <w:rFonts w:ascii="Times New Roman" w:eastAsia="MS Mincho" w:hAnsi="Times New Roman" w:cs="Times New Roman"/>
          <w:sz w:val="20"/>
          <w:szCs w:val="20"/>
        </w:rPr>
        <w:t xml:space="preserve">diabetes or diabetes; obesity (BMI </w:t>
      </w:r>
      <w:r w:rsidRPr="00ED313B">
        <w:rPr>
          <w:rFonts w:ascii="Times New Roman" w:eastAsia="MS Mincho" w:hAnsi="Times New Roman" w:cs="Times New Roman"/>
          <w:sz w:val="20"/>
          <w:szCs w:val="20"/>
          <w:u w:val="single"/>
        </w:rPr>
        <w:t>&gt;</w:t>
      </w:r>
      <w:r w:rsidRPr="00ED313B">
        <w:rPr>
          <w:rFonts w:ascii="Times New Roman" w:eastAsia="MS Mincho" w:hAnsi="Times New Roman" w:cs="Times New Roman"/>
          <w:sz w:val="20"/>
          <w:szCs w:val="20"/>
        </w:rPr>
        <w:t>30kg/m</w:t>
      </w:r>
      <w:r w:rsidRPr="00ED313B">
        <w:rPr>
          <w:rFonts w:ascii="Times New Roman" w:eastAsia="MS Mincho" w:hAnsi="Times New Roman" w:cs="Times New Roman"/>
          <w:sz w:val="20"/>
          <w:szCs w:val="20"/>
          <w:vertAlign w:val="superscript"/>
        </w:rPr>
        <w:t>2</w:t>
      </w:r>
      <w:r w:rsidRPr="00ED313B">
        <w:rPr>
          <w:rFonts w:ascii="Times New Roman" w:eastAsia="MS Mincho" w:hAnsi="Times New Roman" w:cs="Times New Roman"/>
          <w:sz w:val="20"/>
          <w:szCs w:val="20"/>
        </w:rPr>
        <w:t xml:space="preserve">) </w:t>
      </w:r>
      <w:r w:rsidRPr="00ED313B">
        <w:rPr>
          <w:rFonts w:ascii="Times New Roman" w:eastAsia="MS Mincho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EzMjwvUmVjTnVtPjxEaXNwbGF5VGV4dD5bMTAsIDExXTwvRGlzcGxheVRleHQ+PHJl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</w:fldData>
        </w:fldChar>
      </w:r>
      <w:r>
        <w:rPr>
          <w:rFonts w:ascii="Times New Roman" w:eastAsia="MS Mincho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eastAsia="MS Mincho" w:hAnsi="Times New Roman" w:cs="Times New Roman"/>
          <w:sz w:val="20"/>
          <w:szCs w:val="20"/>
        </w:rPr>
        <w:fldChar w:fldCharType="begin">
          <w:fldData xml:space="preserve">PEVuZE5vdGU+PENpdGU+PEF1dGhvcj5BbGJlcnRpPC9BdXRob3I+PFllYXI+MjAwOTwvWWVhcj48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</w:fldData>
        </w:fldChar>
      </w:r>
      <w:r>
        <w:rPr>
          <w:rFonts w:ascii="Times New Roman" w:eastAsia="MS Mincho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eastAsia="MS Mincho" w:hAnsi="Times New Roman" w:cs="Times New Roman"/>
          <w:sz w:val="20"/>
          <w:szCs w:val="20"/>
        </w:rPr>
      </w:r>
      <w:r>
        <w:rPr>
          <w:rFonts w:ascii="Times New Roman" w:eastAsia="MS Mincho" w:hAnsi="Times New Roman" w:cs="Times New Roman"/>
          <w:sz w:val="20"/>
          <w:szCs w:val="20"/>
        </w:rPr>
        <w:fldChar w:fldCharType="end"/>
      </w:r>
      <w:r w:rsidRPr="00ED313B">
        <w:rPr>
          <w:rFonts w:ascii="Times New Roman" w:eastAsia="MS Mincho" w:hAnsi="Times New Roman" w:cs="Times New Roman"/>
          <w:sz w:val="20"/>
          <w:szCs w:val="20"/>
        </w:rPr>
      </w:r>
      <w:r w:rsidRPr="00ED313B">
        <w:rPr>
          <w:rFonts w:ascii="Times New Roman" w:eastAsia="MS Mincho" w:hAnsi="Times New Roman" w:cs="Times New Roman"/>
          <w:sz w:val="20"/>
          <w:szCs w:val="20"/>
        </w:rPr>
        <w:fldChar w:fldCharType="separate"/>
      </w:r>
      <w:r>
        <w:rPr>
          <w:rFonts w:ascii="Times New Roman" w:eastAsia="MS Mincho" w:hAnsi="Times New Roman" w:cs="Times New Roman"/>
          <w:noProof/>
          <w:sz w:val="20"/>
          <w:szCs w:val="20"/>
        </w:rPr>
        <w:t>[10, 11]</w:t>
      </w:r>
      <w:r w:rsidRPr="00ED313B">
        <w:rPr>
          <w:rFonts w:ascii="Times New Roman" w:eastAsia="MS Mincho" w:hAnsi="Times New Roman" w:cs="Times New Roman"/>
          <w:sz w:val="20"/>
          <w:szCs w:val="20"/>
        </w:rPr>
        <w:fldChar w:fldCharType="end"/>
      </w:r>
      <w:r w:rsidRPr="00ED313B">
        <w:rPr>
          <w:rFonts w:ascii="Times New Roman" w:eastAsia="MS Mincho" w:hAnsi="Times New Roman" w:cs="Times New Roman"/>
          <w:sz w:val="20"/>
          <w:szCs w:val="20"/>
        </w:rPr>
        <w:t>.</w:t>
      </w:r>
    </w:p>
    <w:p w14:paraId="7CD1634D" w14:textId="77777777" w:rsidR="00A15990" w:rsidRDefault="00A15990" w:rsidP="00A15990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42EFD499" w14:textId="77777777" w:rsidR="00700B31" w:rsidRPr="00A15990" w:rsidRDefault="00700B31" w:rsidP="00A15990"/>
    <w:sectPr w:rsidR="00700B31" w:rsidRPr="00A15990" w:rsidSect="00A159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90"/>
    <w:rsid w:val="001038B2"/>
    <w:rsid w:val="00140CA9"/>
    <w:rsid w:val="002717A9"/>
    <w:rsid w:val="0027612B"/>
    <w:rsid w:val="00347094"/>
    <w:rsid w:val="00556513"/>
    <w:rsid w:val="00700B31"/>
    <w:rsid w:val="00824788"/>
    <w:rsid w:val="00835831"/>
    <w:rsid w:val="008C7684"/>
    <w:rsid w:val="00A15990"/>
    <w:rsid w:val="00A44CD3"/>
    <w:rsid w:val="00B4075B"/>
    <w:rsid w:val="00C51629"/>
    <w:rsid w:val="00C64D23"/>
    <w:rsid w:val="00D16291"/>
    <w:rsid w:val="00D26A73"/>
    <w:rsid w:val="00E0147F"/>
    <w:rsid w:val="00E54BF2"/>
    <w:rsid w:val="00F2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2C079"/>
  <w15:chartTrackingRefBased/>
  <w15:docId w15:val="{4B139043-E6FF-40DD-AD00-32C3085A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990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9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9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A1599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99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99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99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99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99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99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15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99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99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99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599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478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7</Words>
  <Characters>2529</Characters>
  <Application>Microsoft Office Word</Application>
  <DocSecurity>0</DocSecurity>
  <Lines>229</Lines>
  <Paragraphs>171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uglas</dc:creator>
  <cp:keywords/>
  <dc:description/>
  <cp:lastModifiedBy>Lisa Douglas</cp:lastModifiedBy>
  <cp:revision>8</cp:revision>
  <dcterms:created xsi:type="dcterms:W3CDTF">2025-12-19T00:31:00Z</dcterms:created>
  <dcterms:modified xsi:type="dcterms:W3CDTF">2025-12-19T03:03:00Z</dcterms:modified>
</cp:coreProperties>
</file>